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081"/>
        <w:tblW w:w="10435" w:type="dxa"/>
        <w:tblLayout w:type="fixed"/>
        <w:tblLook w:val="04A0" w:firstRow="1" w:lastRow="0" w:firstColumn="1" w:lastColumn="0" w:noHBand="0" w:noVBand="1"/>
      </w:tblPr>
      <w:tblGrid>
        <w:gridCol w:w="630"/>
        <w:gridCol w:w="725"/>
        <w:gridCol w:w="630"/>
        <w:gridCol w:w="990"/>
        <w:gridCol w:w="1170"/>
        <w:gridCol w:w="1165"/>
        <w:gridCol w:w="1080"/>
        <w:gridCol w:w="1260"/>
        <w:gridCol w:w="1345"/>
        <w:gridCol w:w="1440"/>
      </w:tblGrid>
      <w:tr w:rsidR="00E8000E" w:rsidRPr="00777764" w14:paraId="294ADCC6" w14:textId="77777777" w:rsidTr="00E8000E">
        <w:tc>
          <w:tcPr>
            <w:tcW w:w="630" w:type="dxa"/>
          </w:tcPr>
          <w:p w14:paraId="0B2383E8" w14:textId="1EF6B58C" w:rsidR="00E8000E" w:rsidRPr="00777764" w:rsidRDefault="00E8000E" w:rsidP="00513C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b/>
                <w:sz w:val="20"/>
                <w:szCs w:val="20"/>
              </w:rPr>
              <w:t>#ID</w:t>
            </w:r>
          </w:p>
        </w:tc>
        <w:tc>
          <w:tcPr>
            <w:tcW w:w="725" w:type="dxa"/>
          </w:tcPr>
          <w:p w14:paraId="6C881161" w14:textId="77777777" w:rsidR="00E8000E" w:rsidRPr="00777764" w:rsidRDefault="00E8000E" w:rsidP="00513C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  <w:p w14:paraId="3B0F959F" w14:textId="77777777" w:rsidR="00E8000E" w:rsidRPr="00777764" w:rsidRDefault="00E8000E" w:rsidP="00D20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(yrs)</w:t>
            </w:r>
          </w:p>
        </w:tc>
        <w:tc>
          <w:tcPr>
            <w:tcW w:w="630" w:type="dxa"/>
          </w:tcPr>
          <w:p w14:paraId="504CA733" w14:textId="77777777" w:rsidR="00E8000E" w:rsidRPr="00777764" w:rsidRDefault="00E8000E" w:rsidP="00DB7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x </w:t>
            </w:r>
          </w:p>
          <w:p w14:paraId="5FEBD771" w14:textId="24C1A9CC" w:rsidR="00E8000E" w:rsidRPr="00777764" w:rsidRDefault="00E8000E" w:rsidP="00DB76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5B4EC5B" w14:textId="77777777" w:rsidR="00E8000E" w:rsidRPr="00777764" w:rsidRDefault="00E8000E" w:rsidP="00D20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of seizure onset </w:t>
            </w:r>
          </w:p>
          <w:p w14:paraId="38DC44E3" w14:textId="77777777" w:rsidR="00E8000E" w:rsidRPr="00777764" w:rsidRDefault="00E8000E" w:rsidP="00D20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(yrs)</w:t>
            </w:r>
          </w:p>
        </w:tc>
        <w:tc>
          <w:tcPr>
            <w:tcW w:w="1170" w:type="dxa"/>
          </w:tcPr>
          <w:p w14:paraId="754B8C9B" w14:textId="77777777" w:rsidR="00E8000E" w:rsidRPr="00777764" w:rsidRDefault="00E8000E" w:rsidP="00D20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ration of epilepsy </w:t>
            </w: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(yrs)</w:t>
            </w:r>
          </w:p>
        </w:tc>
        <w:tc>
          <w:tcPr>
            <w:tcW w:w="1165" w:type="dxa"/>
          </w:tcPr>
          <w:p w14:paraId="2B036252" w14:textId="2A15C8AD" w:rsidR="00E8000E" w:rsidRPr="00500C06" w:rsidRDefault="00E8000E" w:rsidP="00513C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C06">
              <w:rPr>
                <w:rFonts w:ascii="Times New Roman" w:hAnsi="Times New Roman" w:cs="Times New Roman"/>
                <w:b/>
                <w:sz w:val="20"/>
                <w:szCs w:val="20"/>
              </w:rPr>
              <w:t>Years surgery to follow-up</w:t>
            </w:r>
          </w:p>
        </w:tc>
        <w:tc>
          <w:tcPr>
            <w:tcW w:w="1080" w:type="dxa"/>
          </w:tcPr>
          <w:p w14:paraId="0B33F262" w14:textId="77777777" w:rsidR="00E8000E" w:rsidRPr="00500C06" w:rsidRDefault="00E8000E" w:rsidP="00513C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C06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  <w:p w14:paraId="053EBEB9" w14:textId="2ABB6B2E" w:rsidR="00E8000E" w:rsidRPr="00500C06" w:rsidRDefault="00E8000E" w:rsidP="00513C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C06">
              <w:rPr>
                <w:rFonts w:ascii="Times New Roman" w:hAnsi="Times New Roman" w:cs="Times New Roman"/>
                <w:b/>
                <w:sz w:val="20"/>
                <w:szCs w:val="20"/>
              </w:rPr>
              <w:t>(Engel score)</w:t>
            </w:r>
          </w:p>
        </w:tc>
        <w:tc>
          <w:tcPr>
            <w:tcW w:w="1260" w:type="dxa"/>
            <w:shd w:val="clear" w:color="auto" w:fill="auto"/>
          </w:tcPr>
          <w:p w14:paraId="6E5E15D6" w14:textId="453AC467" w:rsidR="00E8000E" w:rsidRPr="00777764" w:rsidRDefault="00E8000E" w:rsidP="00513C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626">
              <w:rPr>
                <w:rFonts w:ascii="Times New Roman" w:hAnsi="Times New Roman" w:cs="Times New Roman"/>
                <w:b/>
                <w:sz w:val="20"/>
                <w:szCs w:val="20"/>
              </w:rPr>
              <w:t>Pathology</w:t>
            </w:r>
          </w:p>
        </w:tc>
        <w:tc>
          <w:tcPr>
            <w:tcW w:w="1345" w:type="dxa"/>
          </w:tcPr>
          <w:p w14:paraId="2CFFA165" w14:textId="3E875E9F" w:rsidR="00E8000E" w:rsidRPr="00777764" w:rsidRDefault="00E8000E" w:rsidP="00513C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vasive Evaluation</w:t>
            </w:r>
          </w:p>
        </w:tc>
        <w:tc>
          <w:tcPr>
            <w:tcW w:w="1440" w:type="dxa"/>
          </w:tcPr>
          <w:p w14:paraId="7073E5FC" w14:textId="4F132858" w:rsidR="00E8000E" w:rsidRPr="00777764" w:rsidRDefault="00E8000E" w:rsidP="00513C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b/>
                <w:sz w:val="20"/>
                <w:szCs w:val="20"/>
              </w:rPr>
              <w:t>Experimental use</w:t>
            </w:r>
          </w:p>
        </w:tc>
      </w:tr>
      <w:tr w:rsidR="00E8000E" w:rsidRPr="00777764" w14:paraId="6A7E9A1E" w14:textId="77777777" w:rsidTr="00E8000E">
        <w:tc>
          <w:tcPr>
            <w:tcW w:w="630" w:type="dxa"/>
          </w:tcPr>
          <w:p w14:paraId="5996B0FE" w14:textId="764AF33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725" w:type="dxa"/>
            <w:shd w:val="clear" w:color="auto" w:fill="FFFFFF" w:themeFill="background1"/>
          </w:tcPr>
          <w:p w14:paraId="0510F10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FFFFFF" w:themeFill="background1"/>
          </w:tcPr>
          <w:p w14:paraId="75FBF4A1" w14:textId="5C3CB9F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FFFFFF" w:themeFill="background1"/>
          </w:tcPr>
          <w:p w14:paraId="5DE4C92F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FFFFFF" w:themeFill="background1"/>
          </w:tcPr>
          <w:p w14:paraId="2D07044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5" w:type="dxa"/>
            <w:shd w:val="clear" w:color="auto" w:fill="FFFFFF" w:themeFill="background1"/>
          </w:tcPr>
          <w:p w14:paraId="0CB21242" w14:textId="52731EF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080" w:type="dxa"/>
            <w:shd w:val="clear" w:color="auto" w:fill="FFFFFF" w:themeFill="background1"/>
          </w:tcPr>
          <w:p w14:paraId="2ACC3C3B" w14:textId="15924E1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013C5A29" w14:textId="53276EA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II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AE4A9" w14:textId="4D3FC7F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  <w:shd w:val="clear" w:color="auto" w:fill="FFFFFF" w:themeFill="background1"/>
          </w:tcPr>
          <w:p w14:paraId="6ADAE48B" w14:textId="65DF68F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</w:p>
        </w:tc>
      </w:tr>
      <w:tr w:rsidR="00E8000E" w:rsidRPr="00777764" w14:paraId="62BCC8A6" w14:textId="77777777" w:rsidTr="00E8000E">
        <w:tc>
          <w:tcPr>
            <w:tcW w:w="630" w:type="dxa"/>
          </w:tcPr>
          <w:p w14:paraId="030013E6" w14:textId="20DF788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725" w:type="dxa"/>
            <w:shd w:val="clear" w:color="auto" w:fill="FFFFFF" w:themeFill="background1"/>
          </w:tcPr>
          <w:p w14:paraId="350815A1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FFFFFF" w:themeFill="background1"/>
          </w:tcPr>
          <w:p w14:paraId="12328860" w14:textId="349BBCA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FFFFFF" w:themeFill="background1"/>
          </w:tcPr>
          <w:p w14:paraId="37A68EE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FFFFFF" w:themeFill="background1"/>
          </w:tcPr>
          <w:p w14:paraId="0BC557C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5" w:type="dxa"/>
            <w:shd w:val="clear" w:color="auto" w:fill="FFFFFF" w:themeFill="background1"/>
          </w:tcPr>
          <w:p w14:paraId="2867415E" w14:textId="1A170D5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080" w:type="dxa"/>
            <w:shd w:val="clear" w:color="auto" w:fill="FFFFFF" w:themeFill="background1"/>
          </w:tcPr>
          <w:p w14:paraId="4FAF4611" w14:textId="18F29E8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FFFFFF" w:themeFill="background1"/>
          </w:tcPr>
          <w:p w14:paraId="2CC59D60" w14:textId="782F752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39E73" w14:textId="22E672DF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  <w:shd w:val="clear" w:color="auto" w:fill="FFFFFF" w:themeFill="background1"/>
          </w:tcPr>
          <w:p w14:paraId="2D3198B9" w14:textId="70B2F6D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</w:p>
        </w:tc>
      </w:tr>
      <w:tr w:rsidR="00E8000E" w:rsidRPr="00777764" w14:paraId="1893837D" w14:textId="77777777" w:rsidTr="00E8000E">
        <w:tc>
          <w:tcPr>
            <w:tcW w:w="630" w:type="dxa"/>
          </w:tcPr>
          <w:p w14:paraId="2F1E98CC" w14:textId="42F60AF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725" w:type="dxa"/>
            <w:shd w:val="clear" w:color="auto" w:fill="FFFFFF" w:themeFill="background1"/>
          </w:tcPr>
          <w:p w14:paraId="43D88C6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FFFFFF" w:themeFill="background1"/>
          </w:tcPr>
          <w:p w14:paraId="658FDB8E" w14:textId="55A0CEF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FFFFFF" w:themeFill="background1"/>
          </w:tcPr>
          <w:p w14:paraId="5AE6CBFF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FFFFFF" w:themeFill="background1"/>
          </w:tcPr>
          <w:p w14:paraId="632CE7AD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5" w:type="dxa"/>
            <w:shd w:val="clear" w:color="auto" w:fill="FFFFFF" w:themeFill="background1"/>
          </w:tcPr>
          <w:p w14:paraId="650368E9" w14:textId="16B972C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shd w:val="clear" w:color="auto" w:fill="FFFFFF" w:themeFill="background1"/>
          </w:tcPr>
          <w:p w14:paraId="6D7F47CF" w14:textId="01B5AC6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4CC0C338" w14:textId="121FEAC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A7575" w14:textId="7DD19453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  <w:shd w:val="clear" w:color="auto" w:fill="FFFFFF" w:themeFill="background1"/>
          </w:tcPr>
          <w:p w14:paraId="2AFBCA7A" w14:textId="31D2524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</w:p>
        </w:tc>
      </w:tr>
      <w:tr w:rsidR="00E8000E" w:rsidRPr="00777764" w14:paraId="2B806AC8" w14:textId="77777777" w:rsidTr="00E8000E">
        <w:tc>
          <w:tcPr>
            <w:tcW w:w="630" w:type="dxa"/>
          </w:tcPr>
          <w:p w14:paraId="3F515425" w14:textId="79994A5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725" w:type="dxa"/>
            <w:shd w:val="clear" w:color="auto" w:fill="FFFFFF" w:themeFill="background1"/>
          </w:tcPr>
          <w:p w14:paraId="2E15F67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FFFFFF" w:themeFill="background1"/>
          </w:tcPr>
          <w:p w14:paraId="1B9D2A12" w14:textId="1531EA4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FFFFFF" w:themeFill="background1"/>
          </w:tcPr>
          <w:p w14:paraId="7763AB2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shd w:val="clear" w:color="auto" w:fill="FFFFFF" w:themeFill="background1"/>
          </w:tcPr>
          <w:p w14:paraId="45AA2DB1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  <w:shd w:val="clear" w:color="auto" w:fill="FFFFFF" w:themeFill="background1"/>
          </w:tcPr>
          <w:p w14:paraId="0039A960" w14:textId="3E518F4D" w:rsidR="00E8000E" w:rsidRPr="00777764" w:rsidRDefault="00E8000E" w:rsidP="004527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1</w:t>
            </w:r>
          </w:p>
        </w:tc>
        <w:tc>
          <w:tcPr>
            <w:tcW w:w="1080" w:type="dxa"/>
            <w:shd w:val="clear" w:color="auto" w:fill="FFFFFF" w:themeFill="background1"/>
          </w:tcPr>
          <w:p w14:paraId="685ABD64" w14:textId="4CB218CC" w:rsidR="00E8000E" w:rsidRPr="00777764" w:rsidRDefault="00E8000E" w:rsidP="004527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60" w:type="dxa"/>
            <w:shd w:val="clear" w:color="auto" w:fill="FFFFFF" w:themeFill="background1"/>
          </w:tcPr>
          <w:p w14:paraId="2CA7CB6C" w14:textId="46F2B6C7" w:rsidR="00E8000E" w:rsidRPr="00777764" w:rsidRDefault="00E8000E" w:rsidP="004527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A25D5" w14:textId="6C3420A5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  <w:shd w:val="clear" w:color="auto" w:fill="FFFFFF" w:themeFill="background1"/>
          </w:tcPr>
          <w:p w14:paraId="2A2D6B77" w14:textId="6268EE4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</w:p>
        </w:tc>
      </w:tr>
      <w:tr w:rsidR="00E8000E" w:rsidRPr="00777764" w14:paraId="7B5BC3FC" w14:textId="77777777" w:rsidTr="00E8000E">
        <w:tc>
          <w:tcPr>
            <w:tcW w:w="630" w:type="dxa"/>
          </w:tcPr>
          <w:p w14:paraId="5C889081" w14:textId="24DB87A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725" w:type="dxa"/>
            <w:shd w:val="clear" w:color="auto" w:fill="FFFFFF" w:themeFill="background1"/>
          </w:tcPr>
          <w:p w14:paraId="7E1C829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30" w:type="dxa"/>
            <w:shd w:val="clear" w:color="auto" w:fill="FFFFFF" w:themeFill="background1"/>
          </w:tcPr>
          <w:p w14:paraId="26CB0A57" w14:textId="36F6416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FFFFFF" w:themeFill="background1"/>
          </w:tcPr>
          <w:p w14:paraId="56586EA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shd w:val="clear" w:color="auto" w:fill="FFFFFF" w:themeFill="background1"/>
          </w:tcPr>
          <w:p w14:paraId="199A5F67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5" w:type="dxa"/>
            <w:shd w:val="clear" w:color="auto" w:fill="FFFFFF" w:themeFill="background1"/>
          </w:tcPr>
          <w:p w14:paraId="4EDE41C4" w14:textId="56C9E849" w:rsidR="00E8000E" w:rsidRPr="00777764" w:rsidRDefault="00E8000E" w:rsidP="004527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</w:t>
            </w:r>
          </w:p>
        </w:tc>
        <w:tc>
          <w:tcPr>
            <w:tcW w:w="1080" w:type="dxa"/>
            <w:shd w:val="clear" w:color="auto" w:fill="FFFFFF" w:themeFill="background1"/>
          </w:tcPr>
          <w:p w14:paraId="0AF40A29" w14:textId="4A83E2D2" w:rsidR="00E8000E" w:rsidRPr="00777764" w:rsidRDefault="00E8000E" w:rsidP="004527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524ABE9F" w14:textId="7C20A201" w:rsidR="00E8000E" w:rsidRPr="00777764" w:rsidRDefault="00E8000E" w:rsidP="004527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A93D1" w14:textId="639A2396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748A5E97" w14:textId="44DA48E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</w:p>
        </w:tc>
      </w:tr>
      <w:tr w:rsidR="00E8000E" w:rsidRPr="00777764" w14:paraId="16014A5C" w14:textId="77777777" w:rsidTr="00E8000E">
        <w:tc>
          <w:tcPr>
            <w:tcW w:w="630" w:type="dxa"/>
          </w:tcPr>
          <w:p w14:paraId="18C9B4F4" w14:textId="7BC1F86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5" w:type="dxa"/>
            <w:shd w:val="clear" w:color="auto" w:fill="auto"/>
          </w:tcPr>
          <w:p w14:paraId="0D2FB23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shd w:val="clear" w:color="auto" w:fill="auto"/>
          </w:tcPr>
          <w:p w14:paraId="79D5671C" w14:textId="2037AD1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0AE189A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096B3F9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</w:tcPr>
          <w:p w14:paraId="3F7034A2" w14:textId="5198C66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080" w:type="dxa"/>
          </w:tcPr>
          <w:p w14:paraId="783ADD98" w14:textId="3382A9B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  <w:shd w:val="clear" w:color="auto" w:fill="auto"/>
          </w:tcPr>
          <w:p w14:paraId="72723400" w14:textId="4F367BD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E0D2F" w14:textId="62070E27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559A281A" w14:textId="4D75759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63651407" w14:textId="77777777" w:rsidTr="00E8000E">
        <w:tc>
          <w:tcPr>
            <w:tcW w:w="630" w:type="dxa"/>
          </w:tcPr>
          <w:p w14:paraId="54345FB5" w14:textId="75A0F22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5" w:type="dxa"/>
            <w:shd w:val="clear" w:color="auto" w:fill="auto"/>
          </w:tcPr>
          <w:p w14:paraId="78488056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10705E6D" w14:textId="12F8065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41E346C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71E14B5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5" w:type="dxa"/>
          </w:tcPr>
          <w:p w14:paraId="6C9E836F" w14:textId="2691FCC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80" w:type="dxa"/>
          </w:tcPr>
          <w:p w14:paraId="041B1B97" w14:textId="0CCE89F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14:paraId="680D3F3D" w14:textId="05540A4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85A8D" w14:textId="43B6D3EC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35283AD0" w14:textId="37BC954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387203CF" w14:textId="77777777" w:rsidTr="00E8000E">
        <w:tc>
          <w:tcPr>
            <w:tcW w:w="630" w:type="dxa"/>
          </w:tcPr>
          <w:p w14:paraId="18F35AAB" w14:textId="60D33F4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5" w:type="dxa"/>
            <w:shd w:val="clear" w:color="auto" w:fill="auto"/>
          </w:tcPr>
          <w:p w14:paraId="4AEA0F7D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</w:tcPr>
          <w:p w14:paraId="1060FF30" w14:textId="5017761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742A8091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D933A5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5" w:type="dxa"/>
          </w:tcPr>
          <w:p w14:paraId="66874883" w14:textId="1DA3771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080" w:type="dxa"/>
          </w:tcPr>
          <w:p w14:paraId="167EA6FA" w14:textId="178FA57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auto"/>
          </w:tcPr>
          <w:p w14:paraId="34327C51" w14:textId="1EFE228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119DA" w14:textId="3BB681B0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6C69F893" w14:textId="3376BA2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0756CF07" w14:textId="77777777" w:rsidTr="00E8000E">
        <w:tc>
          <w:tcPr>
            <w:tcW w:w="630" w:type="dxa"/>
          </w:tcPr>
          <w:p w14:paraId="345E5723" w14:textId="7D334DD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5" w:type="dxa"/>
            <w:shd w:val="clear" w:color="auto" w:fill="auto"/>
          </w:tcPr>
          <w:p w14:paraId="2241B667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</w:tcPr>
          <w:p w14:paraId="4DFF5B58" w14:textId="2F1B402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58601536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791A951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5" w:type="dxa"/>
          </w:tcPr>
          <w:p w14:paraId="64E3F295" w14:textId="374E27B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</w:tcPr>
          <w:p w14:paraId="7385E207" w14:textId="1F92EF3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auto"/>
          </w:tcPr>
          <w:p w14:paraId="0BD5FFA7" w14:textId="13D87ED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DF066" w14:textId="0EDC7D10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1BFE56DB" w14:textId="2CD9A14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45C958D3" w14:textId="77777777" w:rsidTr="00E8000E">
        <w:tc>
          <w:tcPr>
            <w:tcW w:w="630" w:type="dxa"/>
            <w:shd w:val="clear" w:color="auto" w:fill="FFFFFF" w:themeFill="background1"/>
          </w:tcPr>
          <w:p w14:paraId="43AA8272" w14:textId="773D9C7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5" w:type="dxa"/>
            <w:shd w:val="clear" w:color="auto" w:fill="FFFFFF" w:themeFill="background1"/>
          </w:tcPr>
          <w:p w14:paraId="7F5B3337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shd w:val="clear" w:color="auto" w:fill="FFFFFF" w:themeFill="background1"/>
          </w:tcPr>
          <w:p w14:paraId="68C8C315" w14:textId="4379F20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FFFFFF" w:themeFill="background1"/>
          </w:tcPr>
          <w:p w14:paraId="78F0F17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FFFFFF" w:themeFill="background1"/>
          </w:tcPr>
          <w:p w14:paraId="4E6B5CB5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65" w:type="dxa"/>
            <w:shd w:val="clear" w:color="auto" w:fill="FFFFFF" w:themeFill="background1"/>
          </w:tcPr>
          <w:p w14:paraId="40B17B17" w14:textId="2C1AC16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FFFFFF" w:themeFill="background1"/>
          </w:tcPr>
          <w:p w14:paraId="2CF636BA" w14:textId="0F31ED4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07D071E3" w14:textId="723D190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9A971" w14:textId="730C83E0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  <w:shd w:val="clear" w:color="auto" w:fill="FFFFFF" w:themeFill="background1"/>
          </w:tcPr>
          <w:p w14:paraId="3CF95F49" w14:textId="15CC425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2B44EE10" w14:textId="77777777" w:rsidTr="00E8000E">
        <w:tc>
          <w:tcPr>
            <w:tcW w:w="630" w:type="dxa"/>
          </w:tcPr>
          <w:p w14:paraId="196230A7" w14:textId="353EED8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5" w:type="dxa"/>
            <w:shd w:val="clear" w:color="auto" w:fill="auto"/>
          </w:tcPr>
          <w:p w14:paraId="66F13A1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auto"/>
          </w:tcPr>
          <w:p w14:paraId="4F4EE391" w14:textId="38472E7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207D0FA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8CDB182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65" w:type="dxa"/>
          </w:tcPr>
          <w:p w14:paraId="73707ED5" w14:textId="0477ADB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080" w:type="dxa"/>
          </w:tcPr>
          <w:p w14:paraId="5F86C018" w14:textId="5AF2B52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260" w:type="dxa"/>
            <w:shd w:val="clear" w:color="auto" w:fill="auto"/>
          </w:tcPr>
          <w:p w14:paraId="061FCB81" w14:textId="7C9E49E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B8544" w14:textId="422C2A00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751B16C1" w14:textId="6B8649D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4796C19A" w14:textId="77777777" w:rsidTr="00E8000E">
        <w:tc>
          <w:tcPr>
            <w:tcW w:w="630" w:type="dxa"/>
            <w:shd w:val="clear" w:color="auto" w:fill="FFFFFF" w:themeFill="background1"/>
          </w:tcPr>
          <w:p w14:paraId="2120E1E1" w14:textId="702566F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5" w:type="dxa"/>
            <w:shd w:val="clear" w:color="auto" w:fill="FFFFFF" w:themeFill="background1"/>
          </w:tcPr>
          <w:p w14:paraId="05862B37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FFFFFF" w:themeFill="background1"/>
          </w:tcPr>
          <w:p w14:paraId="0734927C" w14:textId="1DCF6ED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FFFFFF" w:themeFill="background1"/>
          </w:tcPr>
          <w:p w14:paraId="06E446B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FFFFFF" w:themeFill="background1"/>
          </w:tcPr>
          <w:p w14:paraId="7E7884C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5" w:type="dxa"/>
            <w:shd w:val="clear" w:color="auto" w:fill="FFFFFF" w:themeFill="background1"/>
          </w:tcPr>
          <w:p w14:paraId="57A3F364" w14:textId="1F96549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080" w:type="dxa"/>
            <w:shd w:val="clear" w:color="auto" w:fill="FFFFFF" w:themeFill="background1"/>
          </w:tcPr>
          <w:p w14:paraId="1F7753E6" w14:textId="1BD18F1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FFFFFF" w:themeFill="background1"/>
          </w:tcPr>
          <w:p w14:paraId="708AEB5B" w14:textId="4F843F2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MCD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5FC8F" w14:textId="3354252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  <w:shd w:val="clear" w:color="auto" w:fill="FFFFFF" w:themeFill="background1"/>
          </w:tcPr>
          <w:p w14:paraId="2A6D8BBE" w14:textId="2FC4322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41DB0B51" w14:textId="77777777" w:rsidTr="00E8000E">
        <w:tc>
          <w:tcPr>
            <w:tcW w:w="630" w:type="dxa"/>
            <w:shd w:val="clear" w:color="auto" w:fill="FFFFFF" w:themeFill="background1"/>
          </w:tcPr>
          <w:p w14:paraId="4F62BA1E" w14:textId="3BC0FF7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5" w:type="dxa"/>
            <w:shd w:val="clear" w:color="auto" w:fill="FFFFFF" w:themeFill="background1"/>
          </w:tcPr>
          <w:p w14:paraId="198B00E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FFFFFF" w:themeFill="background1"/>
          </w:tcPr>
          <w:p w14:paraId="04AF000E" w14:textId="39DC0A7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FFFFFF" w:themeFill="background1"/>
          </w:tcPr>
          <w:p w14:paraId="48A1D3E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shd w:val="clear" w:color="auto" w:fill="FFFFFF" w:themeFill="background1"/>
          </w:tcPr>
          <w:p w14:paraId="034B355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5" w:type="dxa"/>
            <w:shd w:val="clear" w:color="auto" w:fill="FFFFFF" w:themeFill="background1"/>
          </w:tcPr>
          <w:p w14:paraId="40874497" w14:textId="33351C9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080" w:type="dxa"/>
            <w:shd w:val="clear" w:color="auto" w:fill="FFFFFF" w:themeFill="background1"/>
          </w:tcPr>
          <w:p w14:paraId="35339275" w14:textId="1DFE009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77490338" w14:textId="3FDA4FC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MCD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BAD64" w14:textId="6E38A9F1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  <w:shd w:val="clear" w:color="auto" w:fill="FFFFFF" w:themeFill="background1"/>
          </w:tcPr>
          <w:p w14:paraId="694CC97F" w14:textId="0A76B85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4762F55B" w14:textId="77777777" w:rsidTr="00E8000E">
        <w:tc>
          <w:tcPr>
            <w:tcW w:w="630" w:type="dxa"/>
            <w:shd w:val="clear" w:color="auto" w:fill="FFFFFF" w:themeFill="background1"/>
          </w:tcPr>
          <w:p w14:paraId="49271622" w14:textId="467FB13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5" w:type="dxa"/>
            <w:shd w:val="clear" w:color="auto" w:fill="FFFFFF" w:themeFill="background1"/>
          </w:tcPr>
          <w:p w14:paraId="7B8900D2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FFFFFF" w:themeFill="background1"/>
          </w:tcPr>
          <w:p w14:paraId="51F17CC3" w14:textId="498B5C3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FFFFFF" w:themeFill="background1"/>
          </w:tcPr>
          <w:p w14:paraId="384C241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FFFFFF" w:themeFill="background1"/>
          </w:tcPr>
          <w:p w14:paraId="5C10C192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  <w:shd w:val="clear" w:color="auto" w:fill="FFFFFF" w:themeFill="background1"/>
          </w:tcPr>
          <w:p w14:paraId="7E9D93B0" w14:textId="6571723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080" w:type="dxa"/>
            <w:shd w:val="clear" w:color="auto" w:fill="FFFFFF" w:themeFill="background1"/>
          </w:tcPr>
          <w:p w14:paraId="3F2DAFAC" w14:textId="265D2ED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09DEE19F" w14:textId="1686747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OGH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88456" w14:textId="1DF06E21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  <w:shd w:val="clear" w:color="auto" w:fill="FFFFFF" w:themeFill="background1"/>
          </w:tcPr>
          <w:p w14:paraId="10CDEF53" w14:textId="1487947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00845CD9" w14:textId="77777777" w:rsidTr="00E8000E">
        <w:tc>
          <w:tcPr>
            <w:tcW w:w="630" w:type="dxa"/>
            <w:shd w:val="clear" w:color="auto" w:fill="FFFFFF" w:themeFill="background1"/>
          </w:tcPr>
          <w:p w14:paraId="470F0625" w14:textId="5D32A6C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5" w:type="dxa"/>
            <w:shd w:val="clear" w:color="auto" w:fill="FFFFFF" w:themeFill="background1"/>
          </w:tcPr>
          <w:p w14:paraId="266B814D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FFFFFF" w:themeFill="background1"/>
          </w:tcPr>
          <w:p w14:paraId="054C21DF" w14:textId="724F05A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FFFFFF" w:themeFill="background1"/>
          </w:tcPr>
          <w:p w14:paraId="54BC12A5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</w:tcPr>
          <w:p w14:paraId="4E242B5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  <w:shd w:val="clear" w:color="auto" w:fill="FFFFFF" w:themeFill="background1"/>
          </w:tcPr>
          <w:p w14:paraId="39B7C63E" w14:textId="4DC6D27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FFFFFF" w:themeFill="background1"/>
          </w:tcPr>
          <w:p w14:paraId="1C2BEF38" w14:textId="007E160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FFFFFF" w:themeFill="background1"/>
          </w:tcPr>
          <w:p w14:paraId="5C9F9BEB" w14:textId="56B9422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OGH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EB742" w14:textId="2BBD97F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  <w:shd w:val="clear" w:color="auto" w:fill="FFFFFF" w:themeFill="background1"/>
          </w:tcPr>
          <w:p w14:paraId="54F2C535" w14:textId="4ED9938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DNAm</w:t>
            </w:r>
            <w:proofErr w:type="spellEnd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, WB</w:t>
            </w:r>
          </w:p>
        </w:tc>
      </w:tr>
      <w:tr w:rsidR="00E8000E" w:rsidRPr="00777764" w14:paraId="3C9D0B66" w14:textId="77777777" w:rsidTr="00E8000E">
        <w:tc>
          <w:tcPr>
            <w:tcW w:w="630" w:type="dxa"/>
          </w:tcPr>
          <w:p w14:paraId="0240A697" w14:textId="5FF90B8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5" w:type="dxa"/>
            <w:shd w:val="clear" w:color="auto" w:fill="auto"/>
          </w:tcPr>
          <w:p w14:paraId="0543B2D2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</w:tcPr>
          <w:p w14:paraId="112FCC1B" w14:textId="5C986D1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71B5D98D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6867D83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5" w:type="dxa"/>
          </w:tcPr>
          <w:p w14:paraId="714FE9FA" w14:textId="66DAB5F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</w:tcPr>
          <w:p w14:paraId="76531C5E" w14:textId="03064F3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14:paraId="72DDA97D" w14:textId="5C85066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1A91F" w14:textId="237ADBFC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14EBFEDC" w14:textId="45C91E7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134FC4CF" w14:textId="77777777" w:rsidTr="00E8000E">
        <w:tc>
          <w:tcPr>
            <w:tcW w:w="630" w:type="dxa"/>
          </w:tcPr>
          <w:p w14:paraId="5DD1EC05" w14:textId="7884140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5" w:type="dxa"/>
            <w:shd w:val="clear" w:color="auto" w:fill="auto"/>
          </w:tcPr>
          <w:p w14:paraId="595858F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shd w:val="clear" w:color="auto" w:fill="auto"/>
          </w:tcPr>
          <w:p w14:paraId="2D595A04" w14:textId="5E9E301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57DF08F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14:paraId="2267F0CE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5" w:type="dxa"/>
          </w:tcPr>
          <w:p w14:paraId="44044FA4" w14:textId="089F905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080" w:type="dxa"/>
          </w:tcPr>
          <w:p w14:paraId="1D032C66" w14:textId="6C7093D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</w:tcPr>
          <w:p w14:paraId="088DD918" w14:textId="6D742D8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3584E" w14:textId="3B56077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</w:tcPr>
          <w:p w14:paraId="32E4EC73" w14:textId="07E1DC7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5AFC2470" w14:textId="77777777" w:rsidTr="00E8000E">
        <w:tc>
          <w:tcPr>
            <w:tcW w:w="630" w:type="dxa"/>
          </w:tcPr>
          <w:p w14:paraId="3F1B0CA0" w14:textId="389CD5D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5" w:type="dxa"/>
            <w:shd w:val="clear" w:color="auto" w:fill="auto"/>
          </w:tcPr>
          <w:p w14:paraId="0BC0312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</w:tcPr>
          <w:p w14:paraId="672AE655" w14:textId="75A8FF8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73D32F0E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07C126A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0998FD14" w14:textId="65723CC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80" w:type="dxa"/>
          </w:tcPr>
          <w:p w14:paraId="0EE108C1" w14:textId="3C40E56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17F54E42" w14:textId="1DCAF9E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10B80" w14:textId="6E688364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692F69D6" w14:textId="0CEFA67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6162A993" w14:textId="77777777" w:rsidTr="00E8000E">
        <w:tc>
          <w:tcPr>
            <w:tcW w:w="630" w:type="dxa"/>
          </w:tcPr>
          <w:p w14:paraId="4D0A2FE3" w14:textId="53EA6F0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5" w:type="dxa"/>
            <w:shd w:val="clear" w:color="auto" w:fill="auto"/>
          </w:tcPr>
          <w:p w14:paraId="1ADBFC3F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auto"/>
          </w:tcPr>
          <w:p w14:paraId="0468BC21" w14:textId="6F5F0DC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4105FD27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DCD9FB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65" w:type="dxa"/>
          </w:tcPr>
          <w:p w14:paraId="014DAF6D" w14:textId="1D3DA41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080" w:type="dxa"/>
          </w:tcPr>
          <w:p w14:paraId="70C3F9E7" w14:textId="0933362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auto"/>
          </w:tcPr>
          <w:p w14:paraId="7475853F" w14:textId="6A1989A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2FA82" w14:textId="798E96B5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36B88F6A" w14:textId="4EB30E2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6BF4EBDD" w14:textId="77777777" w:rsidTr="00E8000E">
        <w:tc>
          <w:tcPr>
            <w:tcW w:w="630" w:type="dxa"/>
          </w:tcPr>
          <w:p w14:paraId="0CFE152D" w14:textId="4E74640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5" w:type="dxa"/>
            <w:shd w:val="clear" w:color="auto" w:fill="auto"/>
          </w:tcPr>
          <w:p w14:paraId="0A7F10B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shd w:val="clear" w:color="auto" w:fill="auto"/>
          </w:tcPr>
          <w:p w14:paraId="47B17DF2" w14:textId="2CA1106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7F39869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14:paraId="5CEDAC0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65" w:type="dxa"/>
          </w:tcPr>
          <w:p w14:paraId="35571440" w14:textId="5CF5FB7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</w:tcPr>
          <w:p w14:paraId="0C689F4E" w14:textId="28E6635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14:paraId="24EE03A1" w14:textId="2957125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DDAC1" w14:textId="312BFD9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66E14A86" w14:textId="2CC12F3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3A95CEDC" w14:textId="77777777" w:rsidTr="00E8000E">
        <w:tc>
          <w:tcPr>
            <w:tcW w:w="630" w:type="dxa"/>
          </w:tcPr>
          <w:p w14:paraId="3D9E7078" w14:textId="1ADA2B7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5" w:type="dxa"/>
            <w:shd w:val="clear" w:color="auto" w:fill="auto"/>
          </w:tcPr>
          <w:p w14:paraId="024D7015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</w:tcPr>
          <w:p w14:paraId="6FD189DA" w14:textId="39FFB37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54A2613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</w:tcPr>
          <w:p w14:paraId="74775C0E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</w:tcPr>
          <w:p w14:paraId="5A69FFC5" w14:textId="2782F5E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080" w:type="dxa"/>
          </w:tcPr>
          <w:p w14:paraId="2FA91B12" w14:textId="061EC3A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auto"/>
          </w:tcPr>
          <w:p w14:paraId="22137B53" w14:textId="24B4302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96D0A" w14:textId="7FAB9F9B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</w:tcPr>
          <w:p w14:paraId="1A369243" w14:textId="01FDDC4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00B05124" w14:textId="77777777" w:rsidTr="00E8000E">
        <w:tc>
          <w:tcPr>
            <w:tcW w:w="630" w:type="dxa"/>
          </w:tcPr>
          <w:p w14:paraId="11BD9EB2" w14:textId="4C29453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5" w:type="dxa"/>
            <w:shd w:val="clear" w:color="auto" w:fill="auto"/>
          </w:tcPr>
          <w:p w14:paraId="327DDDBE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</w:tcPr>
          <w:p w14:paraId="21B09C04" w14:textId="2194807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0F5DFEB4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400EA2D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4308C21A" w14:textId="30CB100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</w:tcPr>
          <w:p w14:paraId="25B7A703" w14:textId="3150C5C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60" w:type="dxa"/>
            <w:shd w:val="clear" w:color="auto" w:fill="auto"/>
          </w:tcPr>
          <w:p w14:paraId="52248F52" w14:textId="05804A8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62F8B" w14:textId="6BF38DAA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5E55126A" w14:textId="35D8BDC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6CCC80EB" w14:textId="77777777" w:rsidTr="00E8000E">
        <w:tc>
          <w:tcPr>
            <w:tcW w:w="630" w:type="dxa"/>
          </w:tcPr>
          <w:p w14:paraId="452E0E02" w14:textId="6535BB8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5" w:type="dxa"/>
            <w:shd w:val="clear" w:color="auto" w:fill="auto"/>
          </w:tcPr>
          <w:p w14:paraId="12DC4C0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285DED9B" w14:textId="59125EA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36712236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D3A2F5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40E6F69E" w14:textId="62E0586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1080" w:type="dxa"/>
          </w:tcPr>
          <w:p w14:paraId="2FF34EE0" w14:textId="0A01325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2C37A9AD" w14:textId="118ED7A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F4D43" w14:textId="0F73E3B7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1BE9A0DA" w14:textId="3D8AC40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25F49E7E" w14:textId="77777777" w:rsidTr="00E8000E">
        <w:tc>
          <w:tcPr>
            <w:tcW w:w="630" w:type="dxa"/>
          </w:tcPr>
          <w:p w14:paraId="067D66A5" w14:textId="16FC87E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5" w:type="dxa"/>
            <w:shd w:val="clear" w:color="auto" w:fill="auto"/>
          </w:tcPr>
          <w:p w14:paraId="13D77B1F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shd w:val="clear" w:color="auto" w:fill="auto"/>
          </w:tcPr>
          <w:p w14:paraId="4C9B0A0F" w14:textId="30C70B2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72DDCB52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1CDFBE1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5" w:type="dxa"/>
          </w:tcPr>
          <w:p w14:paraId="66E140C0" w14:textId="208D698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080" w:type="dxa"/>
          </w:tcPr>
          <w:p w14:paraId="5358FBDB" w14:textId="135C9D4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1644C095" w14:textId="2425A5D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B7994" w14:textId="4F073B6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</w:tcPr>
          <w:p w14:paraId="26690514" w14:textId="0793BB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1407610C" w14:textId="77777777" w:rsidTr="00E8000E">
        <w:tc>
          <w:tcPr>
            <w:tcW w:w="630" w:type="dxa"/>
          </w:tcPr>
          <w:p w14:paraId="7106EE05" w14:textId="27824A4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5" w:type="dxa"/>
            <w:shd w:val="clear" w:color="auto" w:fill="auto"/>
          </w:tcPr>
          <w:p w14:paraId="31E616B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6301A59F" w14:textId="5F04D8F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513BA15F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7AAA6D4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7F60F730" w14:textId="12ECF35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080" w:type="dxa"/>
          </w:tcPr>
          <w:p w14:paraId="2A639FAB" w14:textId="073B8F6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68CF13BE" w14:textId="17C2E1F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18241" w14:textId="7E57F58B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7455A0D1" w14:textId="06C4093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20EF5053" w14:textId="77777777" w:rsidTr="00E8000E">
        <w:tc>
          <w:tcPr>
            <w:tcW w:w="630" w:type="dxa"/>
          </w:tcPr>
          <w:p w14:paraId="23DB1696" w14:textId="78B7472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5" w:type="dxa"/>
            <w:shd w:val="clear" w:color="auto" w:fill="auto"/>
          </w:tcPr>
          <w:p w14:paraId="26FE3A0E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auto"/>
          </w:tcPr>
          <w:p w14:paraId="02060275" w14:textId="5804AC8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3B98EE0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74F0BD9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5" w:type="dxa"/>
          </w:tcPr>
          <w:p w14:paraId="5474935B" w14:textId="0C34C08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080" w:type="dxa"/>
          </w:tcPr>
          <w:p w14:paraId="1EC8D413" w14:textId="3735D00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1260" w:type="dxa"/>
            <w:shd w:val="clear" w:color="auto" w:fill="auto"/>
          </w:tcPr>
          <w:p w14:paraId="52A53C8A" w14:textId="4AF11BE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FE4B1" w14:textId="7257BCBB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</w:tcPr>
          <w:p w14:paraId="17EAACAE" w14:textId="340ECF3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00A3BF5D" w14:textId="77777777" w:rsidTr="00E8000E">
        <w:tc>
          <w:tcPr>
            <w:tcW w:w="630" w:type="dxa"/>
          </w:tcPr>
          <w:p w14:paraId="6D4B2129" w14:textId="320C3F8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5" w:type="dxa"/>
            <w:shd w:val="clear" w:color="auto" w:fill="auto"/>
          </w:tcPr>
          <w:p w14:paraId="76440DF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shd w:val="clear" w:color="auto" w:fill="auto"/>
          </w:tcPr>
          <w:p w14:paraId="2BD7ADB2" w14:textId="465CDD9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0C2F42B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</w:tcPr>
          <w:p w14:paraId="0C1FDB3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</w:tcPr>
          <w:p w14:paraId="72893A97" w14:textId="2CCBE1D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080" w:type="dxa"/>
          </w:tcPr>
          <w:p w14:paraId="5CCF72FC" w14:textId="5678F25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auto"/>
          </w:tcPr>
          <w:p w14:paraId="3D28F025" w14:textId="197C9E3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48CC9" w14:textId="2AF037FD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79CB2051" w14:textId="43653C3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6472899D" w14:textId="77777777" w:rsidTr="00E8000E">
        <w:tc>
          <w:tcPr>
            <w:tcW w:w="630" w:type="dxa"/>
          </w:tcPr>
          <w:p w14:paraId="4A4E2F42" w14:textId="2BF9C1A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5" w:type="dxa"/>
            <w:shd w:val="clear" w:color="auto" w:fill="auto"/>
          </w:tcPr>
          <w:p w14:paraId="3477D97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74DEB4B2" w14:textId="73ACC19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1EC7044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3FBFC1F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5" w:type="dxa"/>
          </w:tcPr>
          <w:p w14:paraId="42E78A19" w14:textId="26FB023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80" w:type="dxa"/>
          </w:tcPr>
          <w:p w14:paraId="1480CB02" w14:textId="20A7131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14:paraId="0504136C" w14:textId="1D7B0BC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 xml:space="preserve">FCD </w:t>
            </w: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13634" w14:textId="5CA0A7AB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5D216026" w14:textId="1859BD5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48F502D7" w14:textId="77777777" w:rsidTr="00E8000E">
        <w:tc>
          <w:tcPr>
            <w:tcW w:w="630" w:type="dxa"/>
          </w:tcPr>
          <w:p w14:paraId="044456B2" w14:textId="56CDB8A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5" w:type="dxa"/>
            <w:shd w:val="clear" w:color="auto" w:fill="auto"/>
          </w:tcPr>
          <w:p w14:paraId="4CBE8EEE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  <w:shd w:val="clear" w:color="auto" w:fill="auto"/>
          </w:tcPr>
          <w:p w14:paraId="457E1701" w14:textId="458AB2D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11455357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B9AD925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65" w:type="dxa"/>
          </w:tcPr>
          <w:p w14:paraId="54FEE6B5" w14:textId="0A281DD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</w:tcPr>
          <w:p w14:paraId="04893480" w14:textId="6F1BF31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6E891E2E" w14:textId="2BF8D82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3E43B" w14:textId="1A4D454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4A2D5A7B" w14:textId="204937F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7AF753BB" w14:textId="77777777" w:rsidTr="00E8000E">
        <w:tc>
          <w:tcPr>
            <w:tcW w:w="630" w:type="dxa"/>
          </w:tcPr>
          <w:p w14:paraId="53A417F3" w14:textId="04363A3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5" w:type="dxa"/>
            <w:shd w:val="clear" w:color="auto" w:fill="auto"/>
          </w:tcPr>
          <w:p w14:paraId="593796B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 w14:paraId="449E220E" w14:textId="74FCA45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018D4DAE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4E9B07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6FD169E5" w14:textId="16B06D8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080" w:type="dxa"/>
          </w:tcPr>
          <w:p w14:paraId="5989EB23" w14:textId="444BDBB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4240EDD" w14:textId="1EAFCE4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1840E" w14:textId="0F60598B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4EC51D06" w14:textId="2E87707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3D73477D" w14:textId="77777777" w:rsidTr="00E8000E">
        <w:tc>
          <w:tcPr>
            <w:tcW w:w="630" w:type="dxa"/>
          </w:tcPr>
          <w:p w14:paraId="1FF5B93E" w14:textId="2CAE7C9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5" w:type="dxa"/>
            <w:shd w:val="clear" w:color="auto" w:fill="auto"/>
          </w:tcPr>
          <w:p w14:paraId="30D03DA4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</w:tcPr>
          <w:p w14:paraId="3FD9864F" w14:textId="1B3AB36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1702545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4F6AB764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5" w:type="dxa"/>
          </w:tcPr>
          <w:p w14:paraId="3ACA9A7A" w14:textId="06288DD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080" w:type="dxa"/>
          </w:tcPr>
          <w:p w14:paraId="156C2FFE" w14:textId="3614FAE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260" w:type="dxa"/>
            <w:shd w:val="clear" w:color="auto" w:fill="auto"/>
          </w:tcPr>
          <w:p w14:paraId="4C0A6818" w14:textId="1B0E7A0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46D9A" w14:textId="6EBE236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5E1A992D" w14:textId="7863E13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703B59C9" w14:textId="77777777" w:rsidTr="00E8000E">
        <w:tc>
          <w:tcPr>
            <w:tcW w:w="630" w:type="dxa"/>
          </w:tcPr>
          <w:p w14:paraId="76FAA72E" w14:textId="47A9852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5" w:type="dxa"/>
            <w:shd w:val="clear" w:color="auto" w:fill="auto"/>
          </w:tcPr>
          <w:p w14:paraId="08EC94B6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7711CD7A" w14:textId="3601E0B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0104A67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A735231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349578B3" w14:textId="56EA1C8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080" w:type="dxa"/>
          </w:tcPr>
          <w:p w14:paraId="49BCD811" w14:textId="73A50D5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auto"/>
          </w:tcPr>
          <w:p w14:paraId="2524DA4D" w14:textId="7279E7C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ED690" w14:textId="56113F81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12555F72" w14:textId="4CAD666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4C7AC725" w14:textId="77777777" w:rsidTr="00E8000E">
        <w:tc>
          <w:tcPr>
            <w:tcW w:w="630" w:type="dxa"/>
          </w:tcPr>
          <w:p w14:paraId="368C31A5" w14:textId="3586A27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5" w:type="dxa"/>
            <w:shd w:val="clear" w:color="auto" w:fill="auto"/>
          </w:tcPr>
          <w:p w14:paraId="3B59649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6F7543BB" w14:textId="0116CC5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00B44A55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14:paraId="1F9459D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5" w:type="dxa"/>
          </w:tcPr>
          <w:p w14:paraId="072CA929" w14:textId="16F7461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080" w:type="dxa"/>
          </w:tcPr>
          <w:p w14:paraId="2F426B40" w14:textId="1FA2518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1947B1CD" w14:textId="6CB9CEE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18DEE" w14:textId="7FBECED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44F37FCD" w14:textId="0CBA14E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4D567263" w14:textId="77777777" w:rsidTr="00E8000E">
        <w:tc>
          <w:tcPr>
            <w:tcW w:w="630" w:type="dxa"/>
          </w:tcPr>
          <w:p w14:paraId="562F6AAA" w14:textId="3071F7C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5" w:type="dxa"/>
            <w:shd w:val="clear" w:color="auto" w:fill="auto"/>
          </w:tcPr>
          <w:p w14:paraId="741BD66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</w:tcPr>
          <w:p w14:paraId="6AFDBED4" w14:textId="62A8C7E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238EC3E1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36FD41C4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6EF8D5C2" w14:textId="309CB03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080" w:type="dxa"/>
          </w:tcPr>
          <w:p w14:paraId="3E5668B8" w14:textId="5E556BF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2CD0CA6E" w14:textId="2219441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A7181" w14:textId="04605C3A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58659D75" w14:textId="716EC86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26148882" w14:textId="77777777" w:rsidTr="00E8000E">
        <w:tc>
          <w:tcPr>
            <w:tcW w:w="630" w:type="dxa"/>
          </w:tcPr>
          <w:p w14:paraId="2871AEB1" w14:textId="444C7C6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5" w:type="dxa"/>
            <w:shd w:val="clear" w:color="auto" w:fill="auto"/>
          </w:tcPr>
          <w:p w14:paraId="2C478761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30" w:type="dxa"/>
            <w:shd w:val="clear" w:color="auto" w:fill="auto"/>
          </w:tcPr>
          <w:p w14:paraId="4F216E3A" w14:textId="000963D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508E86AE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06D1925D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65" w:type="dxa"/>
          </w:tcPr>
          <w:p w14:paraId="789F18AF" w14:textId="35654D2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1080" w:type="dxa"/>
          </w:tcPr>
          <w:p w14:paraId="4E80A39B" w14:textId="034CEE4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0E8A266" w14:textId="13FC3B6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633DB" w14:textId="12B35213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228A1356" w14:textId="25B13F4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6B62BF90" w14:textId="77777777" w:rsidTr="00E8000E">
        <w:tc>
          <w:tcPr>
            <w:tcW w:w="630" w:type="dxa"/>
          </w:tcPr>
          <w:p w14:paraId="489FAA99" w14:textId="37F0F3B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5" w:type="dxa"/>
            <w:shd w:val="clear" w:color="auto" w:fill="auto"/>
          </w:tcPr>
          <w:p w14:paraId="30608D7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shd w:val="clear" w:color="auto" w:fill="auto"/>
          </w:tcPr>
          <w:p w14:paraId="031FFEED" w14:textId="03476D7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7D8384C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398935A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5A576A13" w14:textId="488F89A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080" w:type="dxa"/>
          </w:tcPr>
          <w:p w14:paraId="0C542D45" w14:textId="52F3F7D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5FDC78DF" w14:textId="3811577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30FD9" w14:textId="14625164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6D1C2274" w14:textId="03902BF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52DE84F1" w14:textId="77777777" w:rsidTr="00E8000E">
        <w:tc>
          <w:tcPr>
            <w:tcW w:w="630" w:type="dxa"/>
          </w:tcPr>
          <w:p w14:paraId="4EE8EF15" w14:textId="036E81D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5" w:type="dxa"/>
            <w:shd w:val="clear" w:color="auto" w:fill="auto"/>
          </w:tcPr>
          <w:p w14:paraId="5928D5B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auto"/>
          </w:tcPr>
          <w:p w14:paraId="0E9AB1B5" w14:textId="663F69F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5FA02E64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</w:tcPr>
          <w:p w14:paraId="1F2090A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5" w:type="dxa"/>
          </w:tcPr>
          <w:p w14:paraId="52A8C922" w14:textId="576BDD8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1080" w:type="dxa"/>
          </w:tcPr>
          <w:p w14:paraId="466EC499" w14:textId="2704F3B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F5A9789" w14:textId="145971C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CF628" w14:textId="1AD92127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</w:tcPr>
          <w:p w14:paraId="30A55C9B" w14:textId="23B3DA5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0DD2731A" w14:textId="77777777" w:rsidTr="00E8000E">
        <w:tc>
          <w:tcPr>
            <w:tcW w:w="630" w:type="dxa"/>
          </w:tcPr>
          <w:p w14:paraId="1717B1B7" w14:textId="0B25A09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5" w:type="dxa"/>
            <w:shd w:val="clear" w:color="auto" w:fill="auto"/>
          </w:tcPr>
          <w:p w14:paraId="0309795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shd w:val="clear" w:color="auto" w:fill="auto"/>
          </w:tcPr>
          <w:p w14:paraId="1D800F57" w14:textId="29CFFF6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54D93A3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C9A8CD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168F2C08" w14:textId="121660A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</w:tcPr>
          <w:p w14:paraId="13E54BD8" w14:textId="38951E5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260" w:type="dxa"/>
            <w:shd w:val="clear" w:color="auto" w:fill="auto"/>
          </w:tcPr>
          <w:p w14:paraId="401A1DE6" w14:textId="2278EB3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70B7B" w14:textId="3499FE08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4072C3E8" w14:textId="630C243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59341E8A" w14:textId="77777777" w:rsidTr="00E8000E">
        <w:tc>
          <w:tcPr>
            <w:tcW w:w="630" w:type="dxa"/>
          </w:tcPr>
          <w:p w14:paraId="6C3E3A2A" w14:textId="1161592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5" w:type="dxa"/>
            <w:shd w:val="clear" w:color="auto" w:fill="auto"/>
          </w:tcPr>
          <w:p w14:paraId="2A4A47B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shd w:val="clear" w:color="auto" w:fill="auto"/>
          </w:tcPr>
          <w:p w14:paraId="7EAEAF1D" w14:textId="2B86440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0E80F81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04BACDFF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5" w:type="dxa"/>
          </w:tcPr>
          <w:p w14:paraId="41228DE1" w14:textId="28B683B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080" w:type="dxa"/>
          </w:tcPr>
          <w:p w14:paraId="0896D8EA" w14:textId="74E09AA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0D7D6D3B" w14:textId="5E9B584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DB262" w14:textId="3AC50D3F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2A389EE2" w14:textId="4BE046E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4063CC79" w14:textId="77777777" w:rsidTr="00E8000E">
        <w:tc>
          <w:tcPr>
            <w:tcW w:w="630" w:type="dxa"/>
          </w:tcPr>
          <w:p w14:paraId="57DD4B38" w14:textId="4994C62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5" w:type="dxa"/>
            <w:shd w:val="clear" w:color="auto" w:fill="auto"/>
          </w:tcPr>
          <w:p w14:paraId="5F9B9AED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</w:tcPr>
          <w:p w14:paraId="6F937267" w14:textId="58EB7A3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0698C06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2D18C62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5" w:type="dxa"/>
          </w:tcPr>
          <w:p w14:paraId="3F6E2EB0" w14:textId="4C57F42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080" w:type="dxa"/>
          </w:tcPr>
          <w:p w14:paraId="591F9432" w14:textId="3BAEA57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b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2A77284E" w14:textId="1E0C4E2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 IIb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ECFAC" w14:textId="1FFFE763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3AEA0F90" w14:textId="068153F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17CB5FF0" w14:textId="77777777" w:rsidTr="00E8000E">
        <w:tc>
          <w:tcPr>
            <w:tcW w:w="630" w:type="dxa"/>
          </w:tcPr>
          <w:p w14:paraId="7CA8F5AB" w14:textId="369C021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5" w:type="dxa"/>
            <w:shd w:val="clear" w:color="auto" w:fill="auto"/>
          </w:tcPr>
          <w:p w14:paraId="78E5A165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</w:tcPr>
          <w:p w14:paraId="1C6D9EB3" w14:textId="5CBC24A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346DE802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776A6A4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</w:tcPr>
          <w:p w14:paraId="3EF73DE4" w14:textId="5C38CA0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080" w:type="dxa"/>
          </w:tcPr>
          <w:p w14:paraId="303939E0" w14:textId="2AABDCB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auto"/>
          </w:tcPr>
          <w:p w14:paraId="487CA9B8" w14:textId="2B85346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CE6B3" w14:textId="375C8048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032AB0C0" w14:textId="5DF1C20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5A0398E5" w14:textId="77777777" w:rsidTr="00E8000E">
        <w:tc>
          <w:tcPr>
            <w:tcW w:w="630" w:type="dxa"/>
          </w:tcPr>
          <w:p w14:paraId="6B64C9F9" w14:textId="694AA64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5" w:type="dxa"/>
            <w:shd w:val="clear" w:color="auto" w:fill="auto"/>
          </w:tcPr>
          <w:p w14:paraId="14A538E4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auto"/>
          </w:tcPr>
          <w:p w14:paraId="218437CE" w14:textId="38D7465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685D9D6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6A6D0BED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72D520EA" w14:textId="6CC4B0F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1080" w:type="dxa"/>
          </w:tcPr>
          <w:p w14:paraId="01A8B1BA" w14:textId="1691E8F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14:paraId="746F7F2D" w14:textId="1E6E1F0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BD562" w14:textId="72B21049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5BA4BD6B" w14:textId="6A1B334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34571A2D" w14:textId="77777777" w:rsidTr="00E8000E">
        <w:tc>
          <w:tcPr>
            <w:tcW w:w="630" w:type="dxa"/>
          </w:tcPr>
          <w:p w14:paraId="3BF56988" w14:textId="30A86F7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5" w:type="dxa"/>
            <w:shd w:val="clear" w:color="auto" w:fill="auto"/>
          </w:tcPr>
          <w:p w14:paraId="50DE49D7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auto"/>
          </w:tcPr>
          <w:p w14:paraId="7AC3A939" w14:textId="35B1E3A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3F3FF40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1381A85B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5" w:type="dxa"/>
          </w:tcPr>
          <w:p w14:paraId="0057B2BF" w14:textId="58741EA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080" w:type="dxa"/>
          </w:tcPr>
          <w:p w14:paraId="640ED16E" w14:textId="13ED504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60" w:type="dxa"/>
            <w:shd w:val="clear" w:color="auto" w:fill="auto"/>
          </w:tcPr>
          <w:p w14:paraId="70246F8A" w14:textId="3FB6D4C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12D75" w14:textId="3427C153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</w:tcPr>
          <w:p w14:paraId="39D4D0B2" w14:textId="7F85E43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13240220" w14:textId="77777777" w:rsidTr="00E8000E">
        <w:tc>
          <w:tcPr>
            <w:tcW w:w="630" w:type="dxa"/>
          </w:tcPr>
          <w:p w14:paraId="248BB9CE" w14:textId="78F8BA0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5" w:type="dxa"/>
            <w:shd w:val="clear" w:color="auto" w:fill="auto"/>
          </w:tcPr>
          <w:p w14:paraId="1F63CE0F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auto"/>
          </w:tcPr>
          <w:p w14:paraId="52E4CE18" w14:textId="0478318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2EC354D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169AD26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6D92F118" w14:textId="5943F7B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080" w:type="dxa"/>
          </w:tcPr>
          <w:p w14:paraId="40ADC9A2" w14:textId="14A208F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60" w:type="dxa"/>
            <w:shd w:val="clear" w:color="auto" w:fill="auto"/>
          </w:tcPr>
          <w:p w14:paraId="4C86EE38" w14:textId="2785522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AF6D9" w14:textId="743049EB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</w:tcPr>
          <w:p w14:paraId="605E0CF5" w14:textId="3289B7B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5567352C" w14:textId="77777777" w:rsidTr="00E8000E">
        <w:tc>
          <w:tcPr>
            <w:tcW w:w="630" w:type="dxa"/>
          </w:tcPr>
          <w:p w14:paraId="262A736B" w14:textId="4454ADFE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5" w:type="dxa"/>
            <w:shd w:val="clear" w:color="auto" w:fill="auto"/>
          </w:tcPr>
          <w:p w14:paraId="459A9568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  <w:shd w:val="clear" w:color="auto" w:fill="auto"/>
          </w:tcPr>
          <w:p w14:paraId="56627FD6" w14:textId="1211AF90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1BCF1268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  <w:shd w:val="clear" w:color="auto" w:fill="auto"/>
          </w:tcPr>
          <w:p w14:paraId="7201D534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</w:tcPr>
          <w:p w14:paraId="36480C32" w14:textId="3A246CA6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080" w:type="dxa"/>
          </w:tcPr>
          <w:p w14:paraId="070AEB2D" w14:textId="2268E74F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</w:tcPr>
          <w:p w14:paraId="4B5D1949" w14:textId="661D246A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39A96" w14:textId="7B90A21F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s/Depths</w:t>
            </w:r>
          </w:p>
        </w:tc>
        <w:tc>
          <w:tcPr>
            <w:tcW w:w="1440" w:type="dxa"/>
          </w:tcPr>
          <w:p w14:paraId="0A68112A" w14:textId="04BCC238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32B394AF" w14:textId="77777777" w:rsidTr="00E8000E">
        <w:tc>
          <w:tcPr>
            <w:tcW w:w="630" w:type="dxa"/>
          </w:tcPr>
          <w:p w14:paraId="230BCDB5" w14:textId="4933393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5" w:type="dxa"/>
            <w:shd w:val="clear" w:color="auto" w:fill="auto"/>
          </w:tcPr>
          <w:p w14:paraId="16DF6FE6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14D4878D" w14:textId="4B88E9C6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3860DA2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769DF144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36EEDE91" w14:textId="4A83167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080" w:type="dxa"/>
          </w:tcPr>
          <w:p w14:paraId="3F02EC9C" w14:textId="5BCC8B7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- IV</w:t>
            </w:r>
          </w:p>
        </w:tc>
        <w:tc>
          <w:tcPr>
            <w:tcW w:w="1260" w:type="dxa"/>
            <w:shd w:val="clear" w:color="auto" w:fill="auto"/>
          </w:tcPr>
          <w:p w14:paraId="243DBB82" w14:textId="48ECC9B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679F6" w14:textId="4E7A0956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4ED09366" w14:textId="65FE47D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340549A6" w14:textId="77777777" w:rsidTr="00E8000E">
        <w:tc>
          <w:tcPr>
            <w:tcW w:w="630" w:type="dxa"/>
          </w:tcPr>
          <w:p w14:paraId="141072EF" w14:textId="3E311FB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5" w:type="dxa"/>
            <w:shd w:val="clear" w:color="auto" w:fill="auto"/>
          </w:tcPr>
          <w:p w14:paraId="5615F245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 w14:paraId="22FC2ACB" w14:textId="5E7D2F3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3F026C8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</w:tcPr>
          <w:p w14:paraId="5B0AA5D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3434E17B" w14:textId="1F97ED7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080" w:type="dxa"/>
          </w:tcPr>
          <w:p w14:paraId="0E896476" w14:textId="267AD87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60" w:type="dxa"/>
            <w:shd w:val="clear" w:color="auto" w:fill="auto"/>
          </w:tcPr>
          <w:p w14:paraId="42896D1E" w14:textId="6E3BFDE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C4751" w14:textId="5562E863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0AE2A5F4" w14:textId="6451CC6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14F9B1B3" w14:textId="77777777" w:rsidTr="00E8000E">
        <w:tc>
          <w:tcPr>
            <w:tcW w:w="630" w:type="dxa"/>
          </w:tcPr>
          <w:p w14:paraId="44E1BD78" w14:textId="4EBB170D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5" w:type="dxa"/>
            <w:shd w:val="clear" w:color="auto" w:fill="auto"/>
          </w:tcPr>
          <w:p w14:paraId="232E8CBF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shd w:val="clear" w:color="auto" w:fill="auto"/>
          </w:tcPr>
          <w:p w14:paraId="4BDA414B" w14:textId="0388319D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0F07C625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</w:tcPr>
          <w:p w14:paraId="3849427F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01A18DEA" w14:textId="334B3DA6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1080" w:type="dxa"/>
          </w:tcPr>
          <w:p w14:paraId="6E6E481A" w14:textId="6314FB6D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6D88DFCB" w14:textId="47DFC3FB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CB7D4" w14:textId="6928982D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5A3DEEA9" w14:textId="24E8C079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38989665" w14:textId="77777777" w:rsidTr="00E8000E">
        <w:tc>
          <w:tcPr>
            <w:tcW w:w="630" w:type="dxa"/>
          </w:tcPr>
          <w:p w14:paraId="3432D7E2" w14:textId="3CE10305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25" w:type="dxa"/>
            <w:shd w:val="clear" w:color="auto" w:fill="auto"/>
          </w:tcPr>
          <w:p w14:paraId="1D90C2E9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auto"/>
          </w:tcPr>
          <w:p w14:paraId="559214E6" w14:textId="1AE3FA1A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6038947E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</w:tcPr>
          <w:p w14:paraId="75A596EA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535CC5E4" w14:textId="799BF6B3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1080" w:type="dxa"/>
          </w:tcPr>
          <w:p w14:paraId="46C9904C" w14:textId="0825E1E5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6C9B737C" w14:textId="17D0F812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9AFD7" w14:textId="3256589F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7A3AB0AB" w14:textId="1E94F9A3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51BC6F60" w14:textId="77777777" w:rsidTr="00E8000E">
        <w:tc>
          <w:tcPr>
            <w:tcW w:w="630" w:type="dxa"/>
          </w:tcPr>
          <w:p w14:paraId="195FA630" w14:textId="192E170E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5" w:type="dxa"/>
            <w:shd w:val="clear" w:color="auto" w:fill="auto"/>
          </w:tcPr>
          <w:p w14:paraId="057745A6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auto"/>
          </w:tcPr>
          <w:p w14:paraId="4BB7AC59" w14:textId="36FE7569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605BB144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14:paraId="38AC5CDD" w14:textId="7777777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5" w:type="dxa"/>
          </w:tcPr>
          <w:p w14:paraId="62D11A9E" w14:textId="2677ADD3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1080" w:type="dxa"/>
          </w:tcPr>
          <w:p w14:paraId="602A5F56" w14:textId="30521F4D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477357FC" w14:textId="3DB19192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C1DAF" w14:textId="3592A41A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2BAAC7B7" w14:textId="441BABD7" w:rsidR="00E8000E" w:rsidRPr="00301126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112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618FBA23" w14:textId="77777777" w:rsidTr="00E8000E">
        <w:tc>
          <w:tcPr>
            <w:tcW w:w="630" w:type="dxa"/>
          </w:tcPr>
          <w:p w14:paraId="1DC0CFCA" w14:textId="19DB2F9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5" w:type="dxa"/>
            <w:shd w:val="clear" w:color="auto" w:fill="auto"/>
          </w:tcPr>
          <w:p w14:paraId="08F0365A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</w:tcPr>
          <w:p w14:paraId="0261D67E" w14:textId="5AEB1F4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7E6E514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931D34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5" w:type="dxa"/>
          </w:tcPr>
          <w:p w14:paraId="413FD9C3" w14:textId="7EC4EA1F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080" w:type="dxa"/>
          </w:tcPr>
          <w:p w14:paraId="705511FF" w14:textId="0B3E763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  <w:shd w:val="clear" w:color="auto" w:fill="auto"/>
          </w:tcPr>
          <w:p w14:paraId="3783800C" w14:textId="5498432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7570E" w14:textId="55AE5934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44468CAE" w14:textId="242BC6D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14E04819" w14:textId="77777777" w:rsidTr="00E8000E">
        <w:tc>
          <w:tcPr>
            <w:tcW w:w="630" w:type="dxa"/>
          </w:tcPr>
          <w:p w14:paraId="201EB0D7" w14:textId="14C255BB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5" w:type="dxa"/>
            <w:shd w:val="clear" w:color="auto" w:fill="auto"/>
          </w:tcPr>
          <w:p w14:paraId="5472F881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0" w:type="dxa"/>
            <w:shd w:val="clear" w:color="auto" w:fill="auto"/>
          </w:tcPr>
          <w:p w14:paraId="59B442E1" w14:textId="091CA4D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73769FA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</w:tcPr>
          <w:p w14:paraId="28D7DBC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65" w:type="dxa"/>
          </w:tcPr>
          <w:p w14:paraId="7C581C8E" w14:textId="583CEB9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080" w:type="dxa"/>
          </w:tcPr>
          <w:p w14:paraId="43BEBC79" w14:textId="524AAB2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260" w:type="dxa"/>
            <w:shd w:val="clear" w:color="auto" w:fill="auto"/>
          </w:tcPr>
          <w:p w14:paraId="7C1742EC" w14:textId="0AA053E2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Non-lesional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7D654" w14:textId="1CA0FEFA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7FB31958" w14:textId="03539C1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2B11EFEC" w14:textId="77777777" w:rsidTr="00E8000E">
        <w:tc>
          <w:tcPr>
            <w:tcW w:w="630" w:type="dxa"/>
          </w:tcPr>
          <w:p w14:paraId="119039E7" w14:textId="3468C32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5" w:type="dxa"/>
            <w:shd w:val="clear" w:color="auto" w:fill="auto"/>
          </w:tcPr>
          <w:p w14:paraId="650A014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auto"/>
          </w:tcPr>
          <w:p w14:paraId="4BE0AB28" w14:textId="2AED8E9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0513029D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557F5C9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65" w:type="dxa"/>
          </w:tcPr>
          <w:p w14:paraId="1C39FE34" w14:textId="6743BBB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</w:tcPr>
          <w:p w14:paraId="55923F64" w14:textId="032D817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260" w:type="dxa"/>
            <w:shd w:val="clear" w:color="auto" w:fill="auto"/>
          </w:tcPr>
          <w:p w14:paraId="5A7CF510" w14:textId="075150B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OGH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E768E" w14:textId="3639F995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4BF5AD9B" w14:textId="1106224C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73327B55" w14:textId="77777777" w:rsidTr="00E8000E">
        <w:tc>
          <w:tcPr>
            <w:tcW w:w="630" w:type="dxa"/>
          </w:tcPr>
          <w:p w14:paraId="00841BAB" w14:textId="5978226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5" w:type="dxa"/>
            <w:shd w:val="clear" w:color="auto" w:fill="auto"/>
          </w:tcPr>
          <w:p w14:paraId="672624D8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3D605560" w14:textId="7684550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33B82030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9B7A2E3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7CF80626" w14:textId="7DDFB0FE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</w:tcPr>
          <w:p w14:paraId="40784AB7" w14:textId="20ED1804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260" w:type="dxa"/>
            <w:shd w:val="clear" w:color="auto" w:fill="auto"/>
          </w:tcPr>
          <w:p w14:paraId="54F0A2F3" w14:textId="6696C108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OGH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6C72B" w14:textId="27D8762A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02B4F548" w14:textId="49F70139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E4835" w:rsidRPr="00777764" w14:paraId="2A3AEB24" w14:textId="77777777" w:rsidTr="00281570">
        <w:tc>
          <w:tcPr>
            <w:tcW w:w="630" w:type="dxa"/>
          </w:tcPr>
          <w:p w14:paraId="5CA558BC" w14:textId="2DC7274C" w:rsidR="00EE4835" w:rsidRPr="00EE4835" w:rsidRDefault="00EE4835" w:rsidP="00EE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8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</w:t>
            </w:r>
          </w:p>
        </w:tc>
        <w:tc>
          <w:tcPr>
            <w:tcW w:w="725" w:type="dxa"/>
            <w:shd w:val="clear" w:color="auto" w:fill="auto"/>
          </w:tcPr>
          <w:p w14:paraId="4E4A0780" w14:textId="4C3B6A8C" w:rsidR="00EE4835" w:rsidRPr="00EE4835" w:rsidRDefault="00EE4835" w:rsidP="00EE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83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</w:tcPr>
          <w:p w14:paraId="090EA63A" w14:textId="1E7351D5" w:rsidR="00EE4835" w:rsidRPr="00EE4835" w:rsidRDefault="00EE4835" w:rsidP="00EE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83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120BA1B1" w14:textId="49170B1B" w:rsidR="00EE4835" w:rsidRPr="00EE4835" w:rsidRDefault="00EE4835" w:rsidP="00EE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8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</w:tcPr>
          <w:p w14:paraId="6346B3A1" w14:textId="1411E387" w:rsidR="00EE4835" w:rsidRPr="00EE4835" w:rsidRDefault="00EE4835" w:rsidP="00EE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8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2A660766" w14:textId="0D5267EB" w:rsidR="00EE4835" w:rsidRPr="00EE4835" w:rsidRDefault="00EE4835" w:rsidP="00EE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83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080" w:type="dxa"/>
          </w:tcPr>
          <w:p w14:paraId="27369AB7" w14:textId="2D696CDA" w:rsidR="00EE4835" w:rsidRPr="00EE4835" w:rsidRDefault="00EE4835" w:rsidP="00EE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4835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74DA1CF8" w14:textId="4081AFCD" w:rsidR="00EE4835" w:rsidRPr="00EE4835" w:rsidRDefault="00EE4835" w:rsidP="00EE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835">
              <w:rPr>
                <w:rFonts w:ascii="Times New Roman" w:hAnsi="Times New Roman" w:cs="Times New Roman"/>
                <w:sz w:val="20"/>
                <w:szCs w:val="20"/>
              </w:rPr>
              <w:t>MOGH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642AA" w14:textId="4A4225B0" w:rsidR="00EE4835" w:rsidRPr="00EE4835" w:rsidRDefault="00EE4835" w:rsidP="00EE48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483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40" w:type="dxa"/>
          </w:tcPr>
          <w:p w14:paraId="1588553E" w14:textId="66AC9F16" w:rsidR="00EE4835" w:rsidRPr="00EE4835" w:rsidRDefault="00EE4835" w:rsidP="00EE4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4835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5307B839" w14:textId="77777777" w:rsidTr="00E8000E">
        <w:trPr>
          <w:trHeight w:val="79"/>
        </w:trPr>
        <w:tc>
          <w:tcPr>
            <w:tcW w:w="630" w:type="dxa"/>
          </w:tcPr>
          <w:p w14:paraId="65E4F970" w14:textId="1E56AF05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5" w:type="dxa"/>
            <w:shd w:val="clear" w:color="auto" w:fill="auto"/>
          </w:tcPr>
          <w:p w14:paraId="1C422D1C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</w:tcPr>
          <w:p w14:paraId="31C94278" w14:textId="2D804F11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1107D162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3F863A1" w14:textId="77777777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5" w:type="dxa"/>
          </w:tcPr>
          <w:p w14:paraId="6368F84B" w14:textId="13728BE0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80" w:type="dxa"/>
          </w:tcPr>
          <w:p w14:paraId="7F0C66FC" w14:textId="6299DFC3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1B131F30" w14:textId="00BA1D8D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OGH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6BEAB" w14:textId="31155132" w:rsidR="00E8000E" w:rsidRPr="00E8000E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65E310C8" w14:textId="5EF3E28A" w:rsidR="00E8000E" w:rsidRPr="00777764" w:rsidRDefault="00E8000E" w:rsidP="004527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</w:tr>
      <w:tr w:rsidR="00E8000E" w:rsidRPr="00777764" w14:paraId="6CC7AB56" w14:textId="77777777" w:rsidTr="00E8000E">
        <w:trPr>
          <w:trHeight w:val="79"/>
        </w:trPr>
        <w:tc>
          <w:tcPr>
            <w:tcW w:w="630" w:type="dxa"/>
          </w:tcPr>
          <w:p w14:paraId="42590A06" w14:textId="546B4D95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P161</w:t>
            </w:r>
          </w:p>
        </w:tc>
        <w:tc>
          <w:tcPr>
            <w:tcW w:w="725" w:type="dxa"/>
            <w:shd w:val="clear" w:color="auto" w:fill="auto"/>
          </w:tcPr>
          <w:p w14:paraId="6CE26D2E" w14:textId="7777777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</w:tcPr>
          <w:p w14:paraId="45837838" w14:textId="2E6617BE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5FA7D595" w14:textId="7777777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4B99BC8" w14:textId="7777777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5" w:type="dxa"/>
          </w:tcPr>
          <w:p w14:paraId="1CD6B87C" w14:textId="2B90714F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</w:tcPr>
          <w:p w14:paraId="095F9B67" w14:textId="560494F4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1F9A1BA7" w14:textId="19D7DDAB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IIb</w:t>
            </w:r>
            <w:proofErr w:type="spellEnd"/>
          </w:p>
        </w:tc>
        <w:tc>
          <w:tcPr>
            <w:tcW w:w="1345" w:type="dxa"/>
          </w:tcPr>
          <w:p w14:paraId="58FDFA80" w14:textId="40D2962A" w:rsidR="00E8000E" w:rsidRPr="00E8000E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00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FE0591E" w14:textId="2E0D8D99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Cell culture ex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ments</w:t>
            </w:r>
          </w:p>
        </w:tc>
      </w:tr>
      <w:tr w:rsidR="00E8000E" w:rsidRPr="00777764" w14:paraId="11FA9FC2" w14:textId="77777777" w:rsidTr="00E8000E">
        <w:trPr>
          <w:trHeight w:val="79"/>
        </w:trPr>
        <w:tc>
          <w:tcPr>
            <w:tcW w:w="630" w:type="dxa"/>
          </w:tcPr>
          <w:p w14:paraId="321642EB" w14:textId="269C9D48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P165</w:t>
            </w:r>
          </w:p>
        </w:tc>
        <w:tc>
          <w:tcPr>
            <w:tcW w:w="725" w:type="dxa"/>
            <w:shd w:val="clear" w:color="auto" w:fill="auto"/>
          </w:tcPr>
          <w:p w14:paraId="1B12018C" w14:textId="7777777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auto"/>
          </w:tcPr>
          <w:p w14:paraId="1CD218F9" w14:textId="1DA9A253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shd w:val="clear" w:color="auto" w:fill="auto"/>
          </w:tcPr>
          <w:p w14:paraId="4314DC60" w14:textId="7777777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14:paraId="12573980" w14:textId="7777777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65" w:type="dxa"/>
          </w:tcPr>
          <w:p w14:paraId="0C09ECF3" w14:textId="1D4A5E9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080" w:type="dxa"/>
          </w:tcPr>
          <w:p w14:paraId="3743D7C1" w14:textId="4E5806E0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c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3745A92F" w14:textId="33D96D53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</w:t>
            </w:r>
          </w:p>
        </w:tc>
        <w:tc>
          <w:tcPr>
            <w:tcW w:w="1345" w:type="dxa"/>
          </w:tcPr>
          <w:p w14:paraId="206BF050" w14:textId="117BDD8A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4F4B2C98" w14:textId="227FEB20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Cell culture ex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ments</w:t>
            </w:r>
          </w:p>
        </w:tc>
      </w:tr>
      <w:tr w:rsidR="00E8000E" w:rsidRPr="00777764" w14:paraId="1CA37736" w14:textId="77777777" w:rsidTr="00E8000E">
        <w:trPr>
          <w:trHeight w:val="79"/>
        </w:trPr>
        <w:tc>
          <w:tcPr>
            <w:tcW w:w="630" w:type="dxa"/>
          </w:tcPr>
          <w:p w14:paraId="74A5D4B6" w14:textId="034F8433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P164</w:t>
            </w:r>
          </w:p>
        </w:tc>
        <w:tc>
          <w:tcPr>
            <w:tcW w:w="725" w:type="dxa"/>
            <w:shd w:val="clear" w:color="auto" w:fill="auto"/>
          </w:tcPr>
          <w:p w14:paraId="18DE4C32" w14:textId="7777777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30" w:type="dxa"/>
            <w:shd w:val="clear" w:color="auto" w:fill="auto"/>
          </w:tcPr>
          <w:p w14:paraId="231DDA3B" w14:textId="0FC51CE0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90" w:type="dxa"/>
            <w:shd w:val="clear" w:color="auto" w:fill="auto"/>
          </w:tcPr>
          <w:p w14:paraId="4B49C886" w14:textId="7777777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shd w:val="clear" w:color="auto" w:fill="auto"/>
          </w:tcPr>
          <w:p w14:paraId="689E9445" w14:textId="77777777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65" w:type="dxa"/>
          </w:tcPr>
          <w:p w14:paraId="240773C0" w14:textId="093BC266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080" w:type="dxa"/>
          </w:tcPr>
          <w:p w14:paraId="0CF740B5" w14:textId="1169819B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26AB01DF" w14:textId="40B8CF58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FCD</w:t>
            </w:r>
          </w:p>
        </w:tc>
        <w:tc>
          <w:tcPr>
            <w:tcW w:w="1345" w:type="dxa"/>
          </w:tcPr>
          <w:p w14:paraId="51BBA4B8" w14:textId="4150F4E8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G</w:t>
            </w:r>
          </w:p>
        </w:tc>
        <w:tc>
          <w:tcPr>
            <w:tcW w:w="1440" w:type="dxa"/>
          </w:tcPr>
          <w:p w14:paraId="2F8BAE1E" w14:textId="67EEDDB0" w:rsidR="00E8000E" w:rsidRPr="00777764" w:rsidRDefault="00E8000E" w:rsidP="00785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764">
              <w:rPr>
                <w:rFonts w:ascii="Times New Roman" w:hAnsi="Times New Roman" w:cs="Times New Roman"/>
                <w:sz w:val="20"/>
                <w:szCs w:val="20"/>
              </w:rPr>
              <w:t>Cell culture ex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ments</w:t>
            </w:r>
          </w:p>
        </w:tc>
      </w:tr>
      <w:tr w:rsidR="00750FE4" w:rsidRPr="00777764" w14:paraId="6F281F55" w14:textId="77777777" w:rsidTr="006727A9">
        <w:trPr>
          <w:trHeight w:val="79"/>
        </w:trPr>
        <w:tc>
          <w:tcPr>
            <w:tcW w:w="10435" w:type="dxa"/>
            <w:gridSpan w:val="10"/>
          </w:tcPr>
          <w:p w14:paraId="08A2F89C" w14:textId="26AB0362" w:rsidR="00750FE4" w:rsidRPr="00777764" w:rsidRDefault="00750FE4" w:rsidP="009F1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46F597" w14:textId="77777777" w:rsidR="00B90A20" w:rsidRPr="00777764" w:rsidRDefault="00B90A20" w:rsidP="001E1CD6">
      <w:pPr>
        <w:rPr>
          <w:rFonts w:ascii="Times New Roman" w:hAnsi="Times New Roman" w:cs="Times New Roman"/>
          <w:b/>
          <w:sz w:val="20"/>
          <w:szCs w:val="20"/>
        </w:rPr>
      </w:pPr>
    </w:p>
    <w:p w14:paraId="31E639E1" w14:textId="1338AD0F" w:rsidR="00B7224F" w:rsidRPr="00777764" w:rsidRDefault="00F25540" w:rsidP="00B7224F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77764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1E1CD6" w:rsidRPr="00777764">
        <w:rPr>
          <w:rFonts w:ascii="Times New Roman" w:hAnsi="Times New Roman" w:cs="Times New Roman"/>
          <w:b/>
          <w:sz w:val="20"/>
          <w:szCs w:val="20"/>
        </w:rPr>
        <w:t>Table 1: Demographic and Clinical details.</w:t>
      </w:r>
      <w:r w:rsidR="00B7224F" w:rsidRPr="00777764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A48897B" w14:textId="3A8C08D1" w:rsidR="001E1CD6" w:rsidRPr="00777764" w:rsidRDefault="00B7224F" w:rsidP="00B7224F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777764">
        <w:rPr>
          <w:rFonts w:ascii="Times New Roman" w:hAnsi="Times New Roman" w:cs="Times New Roman"/>
          <w:bCs/>
          <w:sz w:val="20"/>
          <w:szCs w:val="20"/>
        </w:rPr>
        <w:t xml:space="preserve">Abbreviations: Years, Yrs; Female, F; Male, M; </w:t>
      </w:r>
      <w:r w:rsidR="0007510A">
        <w:rPr>
          <w:rFonts w:ascii="Times New Roman" w:hAnsi="Times New Roman" w:cs="Times New Roman"/>
          <w:bCs/>
          <w:sz w:val="20"/>
          <w:szCs w:val="20"/>
        </w:rPr>
        <w:t xml:space="preserve">Seizure </w:t>
      </w:r>
      <w:r w:rsidRPr="00777764">
        <w:rPr>
          <w:rFonts w:ascii="Times New Roman" w:hAnsi="Times New Roman" w:cs="Times New Roman"/>
          <w:bCs/>
          <w:sz w:val="20"/>
          <w:szCs w:val="20"/>
        </w:rPr>
        <w:t>Outcome</w:t>
      </w:r>
      <w:r w:rsidR="00186EF1" w:rsidRPr="00777764">
        <w:rPr>
          <w:rFonts w:ascii="Times New Roman" w:hAnsi="Times New Roman" w:cs="Times New Roman"/>
          <w:bCs/>
          <w:sz w:val="20"/>
          <w:szCs w:val="20"/>
        </w:rPr>
        <w:t>/Engel score</w:t>
      </w:r>
      <w:r w:rsidRPr="00777764">
        <w:rPr>
          <w:rFonts w:ascii="Times New Roman" w:hAnsi="Times New Roman" w:cs="Times New Roman"/>
          <w:bCs/>
          <w:sz w:val="20"/>
          <w:szCs w:val="20"/>
        </w:rPr>
        <w:t>: I (seizure-free), II (</w:t>
      </w:r>
      <w:r w:rsidR="00CD5DB0">
        <w:rPr>
          <w:rFonts w:ascii="Times New Roman" w:hAnsi="Times New Roman" w:cs="Times New Roman"/>
          <w:bCs/>
          <w:sz w:val="20"/>
          <w:szCs w:val="20"/>
        </w:rPr>
        <w:t>rare seizures</w:t>
      </w:r>
      <w:r w:rsidRPr="00777764">
        <w:rPr>
          <w:rFonts w:ascii="Times New Roman" w:hAnsi="Times New Roman" w:cs="Times New Roman"/>
          <w:bCs/>
          <w:sz w:val="20"/>
          <w:szCs w:val="20"/>
        </w:rPr>
        <w:t>), III (</w:t>
      </w:r>
      <w:r w:rsidR="00D67732">
        <w:rPr>
          <w:rFonts w:ascii="Times New Roman" w:hAnsi="Times New Roman" w:cs="Times New Roman"/>
          <w:bCs/>
          <w:sz w:val="20"/>
          <w:szCs w:val="20"/>
        </w:rPr>
        <w:t>worthwhile improvement</w:t>
      </w:r>
      <w:r w:rsidRPr="00777764">
        <w:rPr>
          <w:rFonts w:ascii="Times New Roman" w:hAnsi="Times New Roman" w:cs="Times New Roman"/>
          <w:bCs/>
          <w:sz w:val="20"/>
          <w:szCs w:val="20"/>
        </w:rPr>
        <w:t>), IV (</w:t>
      </w:r>
      <w:r w:rsidR="00D67732">
        <w:rPr>
          <w:rFonts w:ascii="Times New Roman" w:hAnsi="Times New Roman" w:cs="Times New Roman"/>
          <w:bCs/>
          <w:sz w:val="20"/>
          <w:szCs w:val="20"/>
        </w:rPr>
        <w:t>no worthwhile improvement</w:t>
      </w:r>
      <w:r w:rsidRPr="00777764">
        <w:rPr>
          <w:rFonts w:ascii="Times New Roman" w:hAnsi="Times New Roman" w:cs="Times New Roman"/>
          <w:bCs/>
          <w:sz w:val="20"/>
          <w:szCs w:val="20"/>
        </w:rPr>
        <w:t xml:space="preserve">); </w:t>
      </w:r>
      <w:r w:rsidR="00DC1781" w:rsidRPr="00777764">
        <w:rPr>
          <w:rFonts w:ascii="Times New Roman" w:hAnsi="Times New Roman" w:cs="Times New Roman"/>
          <w:bCs/>
          <w:sz w:val="20"/>
          <w:szCs w:val="20"/>
        </w:rPr>
        <w:t>focal cortical dysplasia</w:t>
      </w:r>
      <w:r w:rsidR="00DC1781">
        <w:rPr>
          <w:rFonts w:ascii="Times New Roman" w:hAnsi="Times New Roman" w:cs="Times New Roman"/>
          <w:bCs/>
          <w:sz w:val="20"/>
          <w:szCs w:val="20"/>
        </w:rPr>
        <w:t>, F</w:t>
      </w:r>
      <w:r w:rsidRPr="00777764">
        <w:rPr>
          <w:rFonts w:ascii="Times New Roman" w:hAnsi="Times New Roman" w:cs="Times New Roman"/>
          <w:bCs/>
          <w:sz w:val="20"/>
          <w:szCs w:val="20"/>
        </w:rPr>
        <w:t xml:space="preserve">CD; </w:t>
      </w:r>
      <w:r w:rsidR="00DC1781" w:rsidRPr="00DC1781">
        <w:rPr>
          <w:rFonts w:ascii="Times New Roman" w:hAnsi="Times New Roman" w:cs="Times New Roman"/>
          <w:bCs/>
          <w:sz w:val="20"/>
          <w:szCs w:val="20"/>
        </w:rPr>
        <w:t>Stereo-EEG</w:t>
      </w:r>
      <w:r w:rsidR="00DC1781">
        <w:rPr>
          <w:rFonts w:ascii="Times New Roman" w:hAnsi="Times New Roman" w:cs="Times New Roman"/>
          <w:bCs/>
          <w:sz w:val="20"/>
          <w:szCs w:val="20"/>
        </w:rPr>
        <w:t>,</w:t>
      </w:r>
      <w:r w:rsidR="00DC1781" w:rsidRPr="00DC178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45D2A" w:rsidRPr="00DC1781">
        <w:rPr>
          <w:rFonts w:ascii="Times New Roman" w:hAnsi="Times New Roman" w:cs="Times New Roman"/>
          <w:bCs/>
          <w:sz w:val="20"/>
          <w:szCs w:val="20"/>
        </w:rPr>
        <w:t>SEEG</w:t>
      </w:r>
      <w:r w:rsidR="00845D2A"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777764">
        <w:rPr>
          <w:rFonts w:ascii="Times New Roman" w:hAnsi="Times New Roman" w:cs="Times New Roman"/>
          <w:bCs/>
          <w:sz w:val="20"/>
          <w:szCs w:val="20"/>
        </w:rPr>
        <w:t xml:space="preserve">Western blot, WB; DNA methylation, </w:t>
      </w:r>
      <w:proofErr w:type="spellStart"/>
      <w:r w:rsidRPr="00777764">
        <w:rPr>
          <w:rFonts w:ascii="Times New Roman" w:hAnsi="Times New Roman" w:cs="Times New Roman"/>
          <w:bCs/>
          <w:sz w:val="20"/>
          <w:szCs w:val="20"/>
        </w:rPr>
        <w:t>DNAm</w:t>
      </w:r>
      <w:proofErr w:type="spellEnd"/>
      <w:r w:rsidR="001D5C0E">
        <w:rPr>
          <w:rFonts w:ascii="Times New Roman" w:hAnsi="Times New Roman" w:cs="Times New Roman"/>
          <w:bCs/>
          <w:sz w:val="20"/>
          <w:szCs w:val="20"/>
        </w:rPr>
        <w:t>.</w:t>
      </w:r>
    </w:p>
    <w:p w14:paraId="5BCF159D" w14:textId="77777777" w:rsidR="001E1CD6" w:rsidRPr="00777764" w:rsidRDefault="001E1CD6">
      <w:pPr>
        <w:rPr>
          <w:rFonts w:ascii="Times New Roman" w:hAnsi="Times New Roman" w:cs="Times New Roman"/>
          <w:b/>
          <w:sz w:val="20"/>
          <w:szCs w:val="20"/>
        </w:rPr>
      </w:pPr>
    </w:p>
    <w:sectPr w:rsidR="001E1CD6" w:rsidRPr="00777764" w:rsidSect="00750FE4">
      <w:pgSz w:w="12240" w:h="15840"/>
      <w:pgMar w:top="117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41A84D" w14:textId="77777777" w:rsidR="0097254A" w:rsidRDefault="0097254A" w:rsidP="00AE752A">
      <w:pPr>
        <w:spacing w:after="0" w:line="240" w:lineRule="auto"/>
      </w:pPr>
      <w:r>
        <w:separator/>
      </w:r>
    </w:p>
  </w:endnote>
  <w:endnote w:type="continuationSeparator" w:id="0">
    <w:p w14:paraId="561AF30D" w14:textId="77777777" w:rsidR="0097254A" w:rsidRDefault="0097254A" w:rsidP="00AE7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3B474E" w14:textId="77777777" w:rsidR="0097254A" w:rsidRDefault="0097254A" w:rsidP="00AE752A">
      <w:pPr>
        <w:spacing w:after="0" w:line="240" w:lineRule="auto"/>
      </w:pPr>
      <w:r>
        <w:separator/>
      </w:r>
    </w:p>
  </w:footnote>
  <w:footnote w:type="continuationSeparator" w:id="0">
    <w:p w14:paraId="777B7307" w14:textId="77777777" w:rsidR="0097254A" w:rsidRDefault="0097254A" w:rsidP="00AE75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E96"/>
    <w:rsid w:val="0001652B"/>
    <w:rsid w:val="000238B2"/>
    <w:rsid w:val="00034016"/>
    <w:rsid w:val="0003606E"/>
    <w:rsid w:val="00040B02"/>
    <w:rsid w:val="00041257"/>
    <w:rsid w:val="00061CF3"/>
    <w:rsid w:val="0007510A"/>
    <w:rsid w:val="000860B3"/>
    <w:rsid w:val="0009551C"/>
    <w:rsid w:val="000A52F6"/>
    <w:rsid w:val="000F4002"/>
    <w:rsid w:val="0010092F"/>
    <w:rsid w:val="00103C19"/>
    <w:rsid w:val="00116230"/>
    <w:rsid w:val="00116E0C"/>
    <w:rsid w:val="001235B2"/>
    <w:rsid w:val="00131E3B"/>
    <w:rsid w:val="001530BD"/>
    <w:rsid w:val="00153601"/>
    <w:rsid w:val="001810E7"/>
    <w:rsid w:val="00183C10"/>
    <w:rsid w:val="00186EF1"/>
    <w:rsid w:val="001D5C0E"/>
    <w:rsid w:val="001E1CD6"/>
    <w:rsid w:val="001F5EEB"/>
    <w:rsid w:val="002001F0"/>
    <w:rsid w:val="00211947"/>
    <w:rsid w:val="00216309"/>
    <w:rsid w:val="00220A87"/>
    <w:rsid w:val="002250E6"/>
    <w:rsid w:val="00267536"/>
    <w:rsid w:val="00275EB6"/>
    <w:rsid w:val="00276A69"/>
    <w:rsid w:val="002866C0"/>
    <w:rsid w:val="00295ABD"/>
    <w:rsid w:val="002A0531"/>
    <w:rsid w:val="002A7335"/>
    <w:rsid w:val="002B22B5"/>
    <w:rsid w:val="002D28D5"/>
    <w:rsid w:val="002D3712"/>
    <w:rsid w:val="002F7102"/>
    <w:rsid w:val="00301126"/>
    <w:rsid w:val="003045D4"/>
    <w:rsid w:val="00305802"/>
    <w:rsid w:val="00322A2D"/>
    <w:rsid w:val="00342975"/>
    <w:rsid w:val="00352B8F"/>
    <w:rsid w:val="00382031"/>
    <w:rsid w:val="003926EE"/>
    <w:rsid w:val="0039472B"/>
    <w:rsid w:val="003A3032"/>
    <w:rsid w:val="003A4414"/>
    <w:rsid w:val="003C1E5D"/>
    <w:rsid w:val="003C46AF"/>
    <w:rsid w:val="003C4B86"/>
    <w:rsid w:val="003C4C4F"/>
    <w:rsid w:val="003E261A"/>
    <w:rsid w:val="003E3346"/>
    <w:rsid w:val="00401A47"/>
    <w:rsid w:val="004155AD"/>
    <w:rsid w:val="004264CE"/>
    <w:rsid w:val="00446ADC"/>
    <w:rsid w:val="00452761"/>
    <w:rsid w:val="00456CAF"/>
    <w:rsid w:val="00476F91"/>
    <w:rsid w:val="00484E72"/>
    <w:rsid w:val="00497638"/>
    <w:rsid w:val="004A0367"/>
    <w:rsid w:val="004A4016"/>
    <w:rsid w:val="004A6E08"/>
    <w:rsid w:val="004B5C89"/>
    <w:rsid w:val="004B6C05"/>
    <w:rsid w:val="004C3B16"/>
    <w:rsid w:val="004D0FE8"/>
    <w:rsid w:val="004E0C79"/>
    <w:rsid w:val="00500C06"/>
    <w:rsid w:val="00504E16"/>
    <w:rsid w:val="005104DE"/>
    <w:rsid w:val="00511761"/>
    <w:rsid w:val="00513CBF"/>
    <w:rsid w:val="0052253B"/>
    <w:rsid w:val="00532D60"/>
    <w:rsid w:val="0053755F"/>
    <w:rsid w:val="00553626"/>
    <w:rsid w:val="00555111"/>
    <w:rsid w:val="00555C36"/>
    <w:rsid w:val="005611C4"/>
    <w:rsid w:val="00570DDE"/>
    <w:rsid w:val="00574DDA"/>
    <w:rsid w:val="00583176"/>
    <w:rsid w:val="005905DB"/>
    <w:rsid w:val="00593BC7"/>
    <w:rsid w:val="005C62DE"/>
    <w:rsid w:val="005F1D73"/>
    <w:rsid w:val="00602244"/>
    <w:rsid w:val="00632CCD"/>
    <w:rsid w:val="0064332F"/>
    <w:rsid w:val="00650451"/>
    <w:rsid w:val="00665575"/>
    <w:rsid w:val="00684D6A"/>
    <w:rsid w:val="006852F1"/>
    <w:rsid w:val="00687813"/>
    <w:rsid w:val="006879E6"/>
    <w:rsid w:val="00691C00"/>
    <w:rsid w:val="00694DE7"/>
    <w:rsid w:val="006B2CA4"/>
    <w:rsid w:val="006E0589"/>
    <w:rsid w:val="006F7C14"/>
    <w:rsid w:val="006F7EA2"/>
    <w:rsid w:val="00700A7B"/>
    <w:rsid w:val="0070683E"/>
    <w:rsid w:val="00731279"/>
    <w:rsid w:val="007335A3"/>
    <w:rsid w:val="007421E5"/>
    <w:rsid w:val="00750C4F"/>
    <w:rsid w:val="00750FE4"/>
    <w:rsid w:val="00755198"/>
    <w:rsid w:val="00761E8A"/>
    <w:rsid w:val="0076372A"/>
    <w:rsid w:val="00777764"/>
    <w:rsid w:val="007857FB"/>
    <w:rsid w:val="00787543"/>
    <w:rsid w:val="007E16AE"/>
    <w:rsid w:val="007E28AE"/>
    <w:rsid w:val="00812DB6"/>
    <w:rsid w:val="00815361"/>
    <w:rsid w:val="0083092E"/>
    <w:rsid w:val="00845D2A"/>
    <w:rsid w:val="008463C0"/>
    <w:rsid w:val="008510D9"/>
    <w:rsid w:val="0085233A"/>
    <w:rsid w:val="00853585"/>
    <w:rsid w:val="00861099"/>
    <w:rsid w:val="00863035"/>
    <w:rsid w:val="00871992"/>
    <w:rsid w:val="00873B65"/>
    <w:rsid w:val="008A64A8"/>
    <w:rsid w:val="008B41E7"/>
    <w:rsid w:val="008B5465"/>
    <w:rsid w:val="008C3EC0"/>
    <w:rsid w:val="008C46E2"/>
    <w:rsid w:val="008C7B59"/>
    <w:rsid w:val="008D69BA"/>
    <w:rsid w:val="008E2635"/>
    <w:rsid w:val="008F44DE"/>
    <w:rsid w:val="008F7DC7"/>
    <w:rsid w:val="00916D10"/>
    <w:rsid w:val="00926F04"/>
    <w:rsid w:val="0096331A"/>
    <w:rsid w:val="00966D57"/>
    <w:rsid w:val="00967074"/>
    <w:rsid w:val="0097254A"/>
    <w:rsid w:val="009741B9"/>
    <w:rsid w:val="0098253D"/>
    <w:rsid w:val="009914BB"/>
    <w:rsid w:val="009A037D"/>
    <w:rsid w:val="009A471F"/>
    <w:rsid w:val="009B7B29"/>
    <w:rsid w:val="009C3FE4"/>
    <w:rsid w:val="009D0319"/>
    <w:rsid w:val="009D0AED"/>
    <w:rsid w:val="009D38A9"/>
    <w:rsid w:val="009D6589"/>
    <w:rsid w:val="009D76A5"/>
    <w:rsid w:val="009F0685"/>
    <w:rsid w:val="009F11C0"/>
    <w:rsid w:val="00A028E2"/>
    <w:rsid w:val="00A5195F"/>
    <w:rsid w:val="00A54820"/>
    <w:rsid w:val="00A66176"/>
    <w:rsid w:val="00A9795B"/>
    <w:rsid w:val="00AB27D3"/>
    <w:rsid w:val="00AC24BF"/>
    <w:rsid w:val="00AC6907"/>
    <w:rsid w:val="00AE752A"/>
    <w:rsid w:val="00AF019B"/>
    <w:rsid w:val="00AF572F"/>
    <w:rsid w:val="00B02198"/>
    <w:rsid w:val="00B1006A"/>
    <w:rsid w:val="00B1039A"/>
    <w:rsid w:val="00B124B8"/>
    <w:rsid w:val="00B1257C"/>
    <w:rsid w:val="00B146F1"/>
    <w:rsid w:val="00B22081"/>
    <w:rsid w:val="00B233AD"/>
    <w:rsid w:val="00B252A9"/>
    <w:rsid w:val="00B51849"/>
    <w:rsid w:val="00B634B9"/>
    <w:rsid w:val="00B652BE"/>
    <w:rsid w:val="00B7224F"/>
    <w:rsid w:val="00B90A20"/>
    <w:rsid w:val="00B92783"/>
    <w:rsid w:val="00BA7E1A"/>
    <w:rsid w:val="00BE0A81"/>
    <w:rsid w:val="00BF20A7"/>
    <w:rsid w:val="00BF5B28"/>
    <w:rsid w:val="00BF7F49"/>
    <w:rsid w:val="00C035C0"/>
    <w:rsid w:val="00C26B12"/>
    <w:rsid w:val="00C44376"/>
    <w:rsid w:val="00C47592"/>
    <w:rsid w:val="00C47F78"/>
    <w:rsid w:val="00C625DC"/>
    <w:rsid w:val="00C735F6"/>
    <w:rsid w:val="00C822FF"/>
    <w:rsid w:val="00C933F2"/>
    <w:rsid w:val="00C93617"/>
    <w:rsid w:val="00C94358"/>
    <w:rsid w:val="00C94579"/>
    <w:rsid w:val="00CA648A"/>
    <w:rsid w:val="00CC4C77"/>
    <w:rsid w:val="00CD5DB0"/>
    <w:rsid w:val="00CE17F5"/>
    <w:rsid w:val="00CE37F0"/>
    <w:rsid w:val="00CF6AE7"/>
    <w:rsid w:val="00D204F2"/>
    <w:rsid w:val="00D20DA7"/>
    <w:rsid w:val="00D20F28"/>
    <w:rsid w:val="00D23DE7"/>
    <w:rsid w:val="00D354F3"/>
    <w:rsid w:val="00D36184"/>
    <w:rsid w:val="00D430DE"/>
    <w:rsid w:val="00D63231"/>
    <w:rsid w:val="00D67732"/>
    <w:rsid w:val="00DA2056"/>
    <w:rsid w:val="00DB7636"/>
    <w:rsid w:val="00DC1781"/>
    <w:rsid w:val="00DC1CC2"/>
    <w:rsid w:val="00DC2252"/>
    <w:rsid w:val="00DC498C"/>
    <w:rsid w:val="00DC5F0B"/>
    <w:rsid w:val="00DC5F59"/>
    <w:rsid w:val="00DD3856"/>
    <w:rsid w:val="00DE23EF"/>
    <w:rsid w:val="00DF34F2"/>
    <w:rsid w:val="00E04371"/>
    <w:rsid w:val="00E04B8E"/>
    <w:rsid w:val="00E16FF5"/>
    <w:rsid w:val="00E21129"/>
    <w:rsid w:val="00E40B7D"/>
    <w:rsid w:val="00E8000E"/>
    <w:rsid w:val="00E859B5"/>
    <w:rsid w:val="00E85D7C"/>
    <w:rsid w:val="00E944FF"/>
    <w:rsid w:val="00EA1756"/>
    <w:rsid w:val="00EA7C12"/>
    <w:rsid w:val="00EB3E96"/>
    <w:rsid w:val="00EC359F"/>
    <w:rsid w:val="00ED6352"/>
    <w:rsid w:val="00EE4835"/>
    <w:rsid w:val="00EF1B0B"/>
    <w:rsid w:val="00EF3F10"/>
    <w:rsid w:val="00EF4F4E"/>
    <w:rsid w:val="00EF73EC"/>
    <w:rsid w:val="00F25540"/>
    <w:rsid w:val="00F256E5"/>
    <w:rsid w:val="00F37CDC"/>
    <w:rsid w:val="00F47593"/>
    <w:rsid w:val="00F604D2"/>
    <w:rsid w:val="00F606EE"/>
    <w:rsid w:val="00F62BB0"/>
    <w:rsid w:val="00F66B83"/>
    <w:rsid w:val="00F94A77"/>
    <w:rsid w:val="00F9671C"/>
    <w:rsid w:val="00FC3479"/>
    <w:rsid w:val="00FD2BEA"/>
    <w:rsid w:val="00FE4C1C"/>
    <w:rsid w:val="00FF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81767"/>
  <w15:chartTrackingRefBased/>
  <w15:docId w15:val="{C0C03509-6F87-43DC-A0FE-C23F9F9B7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5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52A"/>
  </w:style>
  <w:style w:type="paragraph" w:styleId="Footer">
    <w:name w:val="footer"/>
    <w:basedOn w:val="Normal"/>
    <w:link w:val="FooterChar"/>
    <w:uiPriority w:val="99"/>
    <w:unhideWhenUsed/>
    <w:rsid w:val="00AE75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Chaitali PhD</dc:creator>
  <cp:keywords/>
  <dc:description/>
  <cp:lastModifiedBy>Ghosh, Chaitali PhD</cp:lastModifiedBy>
  <cp:revision>4</cp:revision>
  <dcterms:created xsi:type="dcterms:W3CDTF">2024-11-26T23:46:00Z</dcterms:created>
  <dcterms:modified xsi:type="dcterms:W3CDTF">2024-11-27T08:52:00Z</dcterms:modified>
</cp:coreProperties>
</file>